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065" w:rsidRPr="005E7065" w:rsidRDefault="009607DF" w:rsidP="005E7065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>
        <w:rPr>
          <w:rFonts w:ascii="Cambria" w:eastAsia="MS Mincho" w:hAnsi="Cambria" w:cs="Times New Roman"/>
          <w:sz w:val="24"/>
          <w:szCs w:val="24"/>
        </w:rPr>
        <w:t xml:space="preserve">Multimedia </w:t>
      </w:r>
      <w:r w:rsidR="005E7065" w:rsidRPr="005E7065">
        <w:rPr>
          <w:rFonts w:ascii="Cambria" w:eastAsia="MS Mincho" w:hAnsi="Cambria" w:cs="Times New Roman"/>
          <w:sz w:val="24"/>
          <w:szCs w:val="24"/>
        </w:rPr>
        <w:t>Appendix</w:t>
      </w:r>
      <w:r>
        <w:rPr>
          <w:rFonts w:ascii="Cambria" w:eastAsia="MS Mincho" w:hAnsi="Cambria" w:cs="Times New Roman"/>
          <w:sz w:val="24"/>
          <w:szCs w:val="24"/>
        </w:rPr>
        <w:t>.</w:t>
      </w:r>
      <w:r w:rsidR="005E7065" w:rsidRPr="005E7065">
        <w:rPr>
          <w:rFonts w:ascii="Cambria" w:eastAsia="MS Mincho" w:hAnsi="Cambria" w:cs="Times New Roman"/>
          <w:sz w:val="24"/>
          <w:szCs w:val="24"/>
        </w:rPr>
        <w:t xml:space="preserve"> Data extraction of the 27 included studies about </w:t>
      </w:r>
      <w:r w:rsidR="00CA6FAC">
        <w:rPr>
          <w:rFonts w:ascii="Cambria" w:eastAsia="MS Mincho" w:hAnsi="Cambria" w:cs="Times New Roman"/>
          <w:sz w:val="24"/>
          <w:szCs w:val="24"/>
        </w:rPr>
        <w:t>W</w:t>
      </w:r>
      <w:r w:rsidR="005E7065" w:rsidRPr="005E7065">
        <w:rPr>
          <w:rFonts w:ascii="Cambria" w:eastAsia="MS Mincho" w:hAnsi="Cambria" w:cs="Times New Roman"/>
          <w:sz w:val="24"/>
          <w:szCs w:val="24"/>
        </w:rPr>
        <w:t xml:space="preserve">eb-based </w:t>
      </w:r>
      <w:r w:rsidR="00995785">
        <w:rPr>
          <w:rFonts w:ascii="Cambria" w:eastAsia="MS Mincho" w:hAnsi="Cambria" w:cs="Times New Roman"/>
          <w:sz w:val="24"/>
          <w:szCs w:val="24"/>
        </w:rPr>
        <w:t>advance care planning</w:t>
      </w:r>
      <w:r w:rsidR="005E7065" w:rsidRPr="005E7065">
        <w:rPr>
          <w:rFonts w:ascii="Cambria" w:eastAsia="MS Mincho" w:hAnsi="Cambria" w:cs="Times New Roman"/>
          <w:sz w:val="24"/>
          <w:szCs w:val="24"/>
        </w:rPr>
        <w:t xml:space="preserve"> programs, </w:t>
      </w:r>
      <w:r>
        <w:rPr>
          <w:rFonts w:ascii="Cambria" w:eastAsia="MS Mincho" w:hAnsi="Cambria" w:cs="Times New Roman"/>
          <w:sz w:val="24"/>
          <w:szCs w:val="24"/>
        </w:rPr>
        <w:t>alphabetical order of the program names</w:t>
      </w:r>
      <w:r w:rsidR="005E7065" w:rsidRPr="005E7065">
        <w:rPr>
          <w:rFonts w:ascii="Cambria" w:eastAsia="MS Mincho" w:hAnsi="Cambria" w:cs="Times New Roman"/>
          <w:sz w:val="24"/>
          <w:szCs w:val="24"/>
        </w:rPr>
        <w:t xml:space="preserve"> and the year the article was published.</w:t>
      </w:r>
    </w:p>
    <w:tbl>
      <w:tblPr>
        <w:tblStyle w:val="Tabelraster1"/>
        <w:tblW w:w="981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984"/>
        <w:gridCol w:w="4848"/>
      </w:tblGrid>
      <w:tr w:rsidR="005E7065" w:rsidRPr="005E7065" w:rsidTr="001029E6">
        <w:trPr>
          <w:trHeight w:val="781"/>
        </w:trPr>
        <w:tc>
          <w:tcPr>
            <w:tcW w:w="1418" w:type="dxa"/>
            <w:shd w:val="clear" w:color="auto" w:fill="auto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  <w:t>Program, first author, year (country)</w:t>
            </w:r>
          </w:p>
        </w:tc>
        <w:tc>
          <w:tcPr>
            <w:tcW w:w="1560" w:type="dxa"/>
            <w:shd w:val="clear" w:color="auto" w:fill="auto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  <w:t>Participants + setting</w:t>
            </w:r>
          </w:p>
        </w:tc>
        <w:tc>
          <w:tcPr>
            <w:tcW w:w="1984" w:type="dxa"/>
            <w:shd w:val="clear" w:color="auto" w:fill="auto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  <w:t>Study design, intervention and measures</w:t>
            </w:r>
          </w:p>
        </w:tc>
        <w:tc>
          <w:tcPr>
            <w:tcW w:w="4848" w:type="dxa"/>
            <w:shd w:val="clear" w:color="auto" w:fill="auto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  <w:t xml:space="preserve">Results of the studies (feasibility </w:t>
            </w:r>
            <w:r w:rsidRPr="005E7065">
              <w:rPr>
                <w:rFonts w:ascii="Cambria" w:hAnsi="Cambria" w:cs="Times New Roman"/>
                <w:bCs/>
                <w:noProof/>
                <w:color w:val="000000"/>
                <w:sz w:val="18"/>
                <w:szCs w:val="18"/>
              </w:rPr>
              <w:t>[2</w:t>
            </w:r>
            <w:r w:rsidR="007279CC">
              <w:rPr>
                <w:rFonts w:ascii="Cambria" w:hAnsi="Cambria" w:cs="Times New Roman"/>
                <w:bCs/>
                <w:noProof/>
                <w:color w:val="000000"/>
                <w:sz w:val="18"/>
                <w:szCs w:val="18"/>
              </w:rPr>
              <w:t>9</w:t>
            </w:r>
            <w:r w:rsidRPr="005E7065">
              <w:rPr>
                <w:rFonts w:ascii="Cambria" w:hAnsi="Cambria" w:cs="Times New Roman"/>
                <w:bCs/>
                <w:noProof/>
                <w:color w:val="000000"/>
                <w:sz w:val="18"/>
                <w:szCs w:val="18"/>
              </w:rPr>
              <w:t xml:space="preserve">, </w:t>
            </w:r>
            <w:r w:rsidR="007279CC">
              <w:rPr>
                <w:rFonts w:ascii="Cambria" w:hAnsi="Cambria" w:cs="Times New Roman"/>
                <w:bCs/>
                <w:noProof/>
                <w:color w:val="000000"/>
                <w:sz w:val="18"/>
                <w:szCs w:val="18"/>
              </w:rPr>
              <w:t>30</w:t>
            </w:r>
            <w:r w:rsidRPr="005E7065">
              <w:rPr>
                <w:rFonts w:ascii="Cambria" w:hAnsi="Cambria" w:cs="Times New Roman"/>
                <w:bCs/>
                <w:noProof/>
                <w:color w:val="000000"/>
                <w:sz w:val="18"/>
                <w:szCs w:val="18"/>
              </w:rPr>
              <w:t>]</w:t>
            </w:r>
            <w:r w:rsidRPr="005E7065"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  <w:t xml:space="preserve"> and effectiveness </w:t>
            </w:r>
            <w:r w:rsidRPr="005E7065">
              <w:rPr>
                <w:rFonts w:ascii="Cambria" w:hAnsi="Cambria" w:cs="Times New Roman"/>
                <w:bCs/>
                <w:noProof/>
                <w:color w:val="000000"/>
                <w:sz w:val="18"/>
                <w:szCs w:val="18"/>
              </w:rPr>
              <w:t>[1]</w:t>
            </w:r>
            <w:r w:rsidRPr="005E7065"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E7065" w:rsidRPr="005E7065" w:rsidTr="001029E6">
        <w:trPr>
          <w:trHeight w:val="2602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ACP Decisions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Volandes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6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31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hospitalized patients with late-stage disease (N = 3119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one hospital, one hospice and among 30 primary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care physicians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- Controlled before-after study design 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In intervention region: 1-4-h training of physicians in ‘ACP Decisions’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In control region: no training of physicians</w:t>
            </w:r>
          </w:p>
        </w:tc>
        <w:tc>
          <w:tcPr>
            <w:tcW w:w="4848" w:type="dxa"/>
            <w:shd w:val="clear" w:color="auto" w:fill="auto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JfygpbAdvTT3713a231"/>
                <w:color w:val="131413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documentation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JfygpbAdvTT3713a231"/>
                <w:color w:val="131413"/>
                <w:sz w:val="18"/>
                <w:szCs w:val="18"/>
              </w:rPr>
              <w:t>Patients in intervention region: increase from 3% (11/346 participants) before the intervention to 40% (1,107/2,773 participants) after the intervention (</w:t>
            </w:r>
            <w:r w:rsidRPr="005E7065">
              <w:rPr>
                <w:rFonts w:ascii="Cambria" w:hAnsi="Cambria" w:cs="KfgrtqAdvTT50a2f13e.I"/>
                <w:i/>
                <w:color w:val="131413"/>
                <w:sz w:val="18"/>
                <w:szCs w:val="18"/>
              </w:rPr>
              <w:t>P</w:t>
            </w:r>
            <w:r w:rsidRPr="005E7065">
              <w:rPr>
                <w:rFonts w:ascii="Cambria" w:hAnsi="Cambria" w:cs="KfgrtqAdvTT50a2f13e.I"/>
                <w:color w:val="131413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JfygpbAdvTT3713a231"/>
                <w:color w:val="131413"/>
                <w:sz w:val="18"/>
                <w:szCs w:val="18"/>
              </w:rPr>
              <w:t xml:space="preserve">&lt; .001). </w:t>
            </w:r>
            <w:r w:rsidRPr="005E7065">
              <w:rPr>
                <w:rFonts w:ascii="Cambria" w:hAnsi="Cambria" w:cs="JfygpbAdvTT3713a231"/>
                <w:color w:val="131413"/>
                <w:sz w:val="18"/>
                <w:szCs w:val="18"/>
              </w:rPr>
              <w:br/>
            </w:r>
            <w:r w:rsidRPr="005E7065">
              <w:rPr>
                <w:rFonts w:ascii="Cambria" w:hAnsi="Cambria" w:cs="RhydscAdvTT73efd071"/>
                <w:color w:val="131413"/>
                <w:sz w:val="18"/>
                <w:szCs w:val="18"/>
              </w:rPr>
              <w:t>Primary care providers (of patients &gt; 75 years) in the intervention region: 37% (1,437/3,888) compared to the control region 26% (10,760/42,099) (</w:t>
            </w:r>
            <w:r w:rsidRPr="005E7065">
              <w:rPr>
                <w:rFonts w:ascii="Cambria" w:hAnsi="Cambria" w:cs="RhydscAdvTT73efd071"/>
                <w:i/>
                <w:color w:val="131413"/>
                <w:sz w:val="18"/>
                <w:szCs w:val="18"/>
              </w:rPr>
              <w:t>P</w:t>
            </w:r>
            <w:r w:rsidRPr="005E7065">
              <w:rPr>
                <w:rFonts w:ascii="Cambria" w:hAnsi="Cambria" w:cs="XrwngfAdvTT63ff5229.I"/>
                <w:color w:val="131413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RhydscAdvTT73efd071"/>
                <w:color w:val="131413"/>
                <w:sz w:val="18"/>
                <w:szCs w:val="18"/>
              </w:rPr>
              <w:t>&lt; .001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120"/>
              <w:rPr>
                <w:rFonts w:ascii="Cambria" w:hAnsi="Cambria" w:cs="RhydscAdvTT73efd071"/>
                <w:color w:val="131413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Healthcare use:</w:t>
            </w:r>
            <w:r w:rsidRPr="005E7065">
              <w:rPr>
                <w:rFonts w:ascii="Cambria" w:hAnsi="Cambria" w:cs="Times New Roman"/>
                <w:i/>
                <w:iCs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Intervention region: discharge from hospital to hospice increased from 6% to 14% (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). Average insurance costs per patient in last month of life were $3,458 lower in the intervention region than in the control region.</w:t>
            </w:r>
          </w:p>
        </w:tc>
      </w:tr>
      <w:tr w:rsidR="005E7065" w:rsidRPr="005E7065" w:rsidTr="001029E6">
        <w:trPr>
          <w:trHeight w:val="250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Death over Dinner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Lambert</w:t>
            </w:r>
            <w:r w:rsidR="00D302CD">
              <w:rPr>
                <w:rFonts w:ascii="Cambria" w:hAnsi="Cambria" w:cs="Times New Roman"/>
                <w:sz w:val="18"/>
                <w:szCs w:val="18"/>
              </w:rPr>
              <w:t xml:space="preserve"> South</w:t>
            </w:r>
            <w:bookmarkStart w:id="0" w:name="_GoBack"/>
            <w:bookmarkEnd w:id="0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3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2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adults (N = 240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home of participant or research assistant, or restaurant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Qualitative research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52 Dinner conversations (similar to focus groups)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848" w:type="dxa"/>
            <w:shd w:val="clear" w:color="auto" w:fill="auto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 xml:space="preserve">ACP communication: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Three major themes emerged: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desire for a good death, tactics for coping, and topics that elicit fear or uncertainty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 xml:space="preserve">Satisfaction: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were satisfied; based on their positive feedback, the authors concluded the program is a promising tool for families to engage in end-of-life conversations.</w:t>
            </w:r>
          </w:p>
        </w:tc>
      </w:tr>
      <w:tr w:rsidR="005E7065" w:rsidRPr="005E7065" w:rsidTr="001029E6">
        <w:trPr>
          <w:trHeight w:val="274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Five Wishes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Chovan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0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3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3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residents of nursing homes (N = 29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- Setting: two nursing homes 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Prospective cohort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≥5 supported sessions per participant to complete program 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Follow-up review: questions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(Werth &amp; Blevins, 2002)</w:t>
            </w:r>
          </w:p>
        </w:tc>
        <w:tc>
          <w:tcPr>
            <w:tcW w:w="4848" w:type="dxa"/>
            <w:shd w:val="clear" w:color="auto" w:fill="auto"/>
            <w:hideMark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, preferences / ACP documentation:</w:t>
            </w:r>
            <w:r w:rsidRPr="005E7065">
              <w:rPr>
                <w:rFonts w:ascii="Cambria" w:hAnsi="Cambria" w:cs="Times New Roman"/>
                <w:i/>
                <w:iCs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Participants (N = 15) completed the program, and indicated preferences in a generated AD. Seven participants completed parts and seven participants only showed interest in the introductory phases. </w:t>
            </w:r>
          </w:p>
        </w:tc>
      </w:tr>
      <w:tr w:rsidR="005E7065" w:rsidRPr="005E7065" w:rsidTr="001029E6">
        <w:trPr>
          <w:trHeight w:val="274"/>
        </w:trPr>
        <w:tc>
          <w:tcPr>
            <w:tcW w:w="141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Making Your Wishes Known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Green, 2009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3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4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FFFFFF"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AdvTimes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articipants: study 1: adults (N = 50), study 2: patients with cancer (N = 34)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- Setting: study 1: </w:t>
            </w:r>
            <w:r w:rsidRPr="005E7065">
              <w:rPr>
                <w:rFonts w:ascii="Cambria" w:hAnsi="Cambria" w:cs="AdvTimes"/>
                <w:sz w:val="18"/>
                <w:szCs w:val="18"/>
              </w:rPr>
              <w:t xml:space="preserve">internal medicine outpatient practice,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study 2:</w:t>
            </w:r>
            <w:r w:rsidRPr="005E7065">
              <w:rPr>
                <w:rFonts w:ascii="Cambria" w:hAnsi="Cambria" w:cs="AdvTimes"/>
                <w:sz w:val="18"/>
                <w:szCs w:val="18"/>
              </w:rPr>
              <w:t xml:space="preserve"> clinics at a medical center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Cross-sectional study design (however, after post-editing program some outcomes were examined again)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Two pilot tests examined participants’ use of the ACP program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848" w:type="dxa"/>
            <w:shd w:val="clear" w:color="auto" w:fill="auto"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AdvTimes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Burde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Times"/>
                <w:sz w:val="18"/>
                <w:szCs w:val="18"/>
              </w:rPr>
              <w:t>Study 1: participants spent on average 106 min completing the program, and indicated this was not burdensome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AdvTimes"/>
                <w:sz w:val="18"/>
                <w:szCs w:val="18"/>
              </w:rPr>
            </w:pPr>
            <w:r w:rsidRPr="005E7065">
              <w:rPr>
                <w:rFonts w:ascii="Cambria" w:hAnsi="Cambria" w:cs="AdvTimes"/>
                <w:sz w:val="18"/>
                <w:szCs w:val="18"/>
                <w:u w:val="single"/>
              </w:rPr>
              <w:t>Ease of use:</w:t>
            </w:r>
            <w:r w:rsidRPr="005E7065">
              <w:rPr>
                <w:rFonts w:ascii="Cambria" w:hAnsi="Cambria" w:cs="AdvTimes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Times"/>
                <w:sz w:val="18"/>
                <w:szCs w:val="18"/>
              </w:rPr>
              <w:t xml:space="preserve">Preliminary testing showed participants found the program easy to use </w:t>
            </w:r>
            <w:r w:rsidRPr="005E7065">
              <w:rPr>
                <w:rFonts w:ascii="Cambria" w:hAnsi="Cambria" w:cs="AdvTimes"/>
                <w:i/>
                <w:sz w:val="18"/>
                <w:szCs w:val="18"/>
              </w:rPr>
              <w:t>(No numbers described in article)</w:t>
            </w:r>
            <w:r w:rsidRPr="005E7065">
              <w:rPr>
                <w:rFonts w:ascii="Cambria" w:hAnsi="Cambria" w:cs="AdvTimes"/>
                <w:sz w:val="18"/>
                <w:szCs w:val="18"/>
              </w:rPr>
              <w:t>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knowledge / ACP helpfulness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Times"/>
                <w:sz w:val="18"/>
                <w:szCs w:val="18"/>
              </w:rPr>
              <w:t>Study 1: participants were satisfied with how the program improved their knowledge and helped them to make decisions: 4.2 (1 = very dissatisfied, 5 = very satisfied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Identification of goals, values and preferences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All participants of both studies indicated their preferences in the program in a generated AD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 xml:space="preserve">Quality of ACP / Accuracy reflection wishes: 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Study 2: the program was accurate in representing wishes: increased from 5.5 to 6.5 after post-editing the program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 (1 = not at all accurate, 7 = very accurate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 xml:space="preserve">Satisfaction: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Times"/>
                <w:sz w:val="18"/>
                <w:szCs w:val="18"/>
              </w:rPr>
              <w:t xml:space="preserve">Both studies: participants were satisfied with the program: 8.5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(1 = not at all satisfied, 10 = extremely satisfied). </w:t>
            </w:r>
          </w:p>
        </w:tc>
      </w:tr>
      <w:tr w:rsidR="005E7065" w:rsidRPr="005E7065" w:rsidTr="001029E6">
        <w:trPr>
          <w:trHeight w:val="558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lastRenderedPageBreak/>
              <w:t>- Making Your Wishes Known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Hossler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1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3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5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- Participants: patients with ALS (N = 17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medical center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Before-after study design (however, extracted outcome measures were only assessed after)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’ use of the ACP program was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Surveys:</w:t>
            </w:r>
            <w:r w:rsidRPr="005E7065">
              <w:rPr>
                <w:rFonts w:ascii="Cambria" w:hAnsi="Cambria" w:cs="Plantin"/>
                <w:sz w:val="18"/>
                <w:szCs w:val="18"/>
              </w:rPr>
              <w:t xml:space="preserve"> Satisfaction with ACP; decisional conflict (O’Connor, 1995); Satisfaction with decisio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Plantin"/>
                <w:sz w:val="18"/>
                <w:szCs w:val="18"/>
              </w:rPr>
              <w:t>(Holmes-</w:t>
            </w:r>
            <w:proofErr w:type="spellStart"/>
            <w:r w:rsidRPr="005E7065">
              <w:rPr>
                <w:rFonts w:ascii="Cambria" w:hAnsi="Cambria" w:cs="Plantin"/>
                <w:sz w:val="18"/>
                <w:szCs w:val="18"/>
              </w:rPr>
              <w:t>Rovner</w:t>
            </w:r>
            <w:proofErr w:type="spellEnd"/>
            <w:r w:rsidRPr="005E7065">
              <w:rPr>
                <w:rFonts w:ascii="Cambria" w:hAnsi="Cambria" w:cs="Plantin"/>
                <w:sz w:val="18"/>
                <w:szCs w:val="18"/>
              </w:rPr>
              <w:t xml:space="preserve"> et al., 1996); Time and Effort </w:t>
            </w:r>
          </w:p>
        </w:tc>
        <w:tc>
          <w:tcPr>
            <w:tcW w:w="4848" w:type="dxa"/>
            <w:shd w:val="clear" w:color="auto" w:fill="auto"/>
            <w:hideMark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Burde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Plantin"/>
                <w:sz w:val="18"/>
                <w:szCs w:val="18"/>
              </w:rPr>
              <w:t xml:space="preserve">Participants (N = 6) reported no burden for completion. Participants judged the amount of information appropriate: 6.8 (1 </w:t>
            </w:r>
            <w:r w:rsidRPr="005E7065">
              <w:rPr>
                <w:rFonts w:ascii="Cambria" w:hAnsi="Cambria" w:cs="MathematicalPi-One"/>
                <w:sz w:val="18"/>
                <w:szCs w:val="18"/>
              </w:rPr>
              <w:t xml:space="preserve">= </w:t>
            </w:r>
            <w:r w:rsidRPr="005E7065">
              <w:rPr>
                <w:rFonts w:ascii="Cambria" w:hAnsi="Cambria" w:cs="Plantin"/>
                <w:sz w:val="18"/>
                <w:szCs w:val="18"/>
              </w:rPr>
              <w:t xml:space="preserve">too little, 5 </w:t>
            </w:r>
            <w:r w:rsidRPr="005E7065">
              <w:rPr>
                <w:rFonts w:ascii="Cambria" w:hAnsi="Cambria" w:cs="MathematicalPi-One"/>
                <w:sz w:val="18"/>
                <w:szCs w:val="18"/>
              </w:rPr>
              <w:t xml:space="preserve">= </w:t>
            </w:r>
            <w:r w:rsidRPr="005E7065">
              <w:rPr>
                <w:rFonts w:ascii="Cambria" w:hAnsi="Cambria" w:cs="Plantin"/>
                <w:sz w:val="18"/>
                <w:szCs w:val="18"/>
              </w:rPr>
              <w:t xml:space="preserve">about right, 10 </w:t>
            </w:r>
            <w:r w:rsidRPr="005E7065">
              <w:rPr>
                <w:rFonts w:ascii="Cambria" w:hAnsi="Cambria" w:cs="MathematicalPi-One"/>
                <w:sz w:val="18"/>
                <w:szCs w:val="18"/>
              </w:rPr>
              <w:t xml:space="preserve">= </w:t>
            </w:r>
            <w:r w:rsidRPr="005E7065">
              <w:rPr>
                <w:rFonts w:ascii="Cambria" w:hAnsi="Cambria" w:cs="Plantin"/>
                <w:sz w:val="18"/>
                <w:szCs w:val="18"/>
              </w:rPr>
              <w:t>too much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knowledge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The program helped participants to increase knowledge about ACP: 4.3 (1 = low, 5 = high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 and preferences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The program helped participants to put wishes into words: 4.2, helped to </w:t>
            </w:r>
            <w:r w:rsidRPr="005E7065">
              <w:rPr>
                <w:rFonts w:ascii="Cambria" w:hAnsi="Cambria" w:cs="Times-Roman"/>
                <w:sz w:val="18"/>
                <w:szCs w:val="18"/>
              </w:rPr>
              <w:t xml:space="preserve">clarify wishes regarding healthcare: 4.3, and helped to clarify values: 4.1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(1 = low, 5 = high)</w:t>
            </w:r>
            <w:r w:rsidRPr="005E7065">
              <w:rPr>
                <w:rFonts w:ascii="Cambria" w:hAnsi="Cambria" w:cs="Times-Roman"/>
                <w:sz w:val="18"/>
                <w:szCs w:val="18"/>
              </w:rPr>
              <w:t>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communication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</w:r>
            <w:r w:rsidRPr="005E7065">
              <w:rPr>
                <w:rFonts w:ascii="Cambria" w:hAnsi="Cambria" w:cs="Times-Roman"/>
                <w:sz w:val="18"/>
                <w:szCs w:val="18"/>
              </w:rPr>
              <w:t xml:space="preserve">The program prepared participants to discuss wishes with family: 4.2 and doctors: 4.1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(1 = low, 5 = high)</w:t>
            </w:r>
            <w:r w:rsidRPr="005E7065">
              <w:rPr>
                <w:rFonts w:ascii="Cambria" w:hAnsi="Cambria" w:cs="Times-Roman"/>
                <w:sz w:val="18"/>
                <w:szCs w:val="18"/>
              </w:rPr>
              <w:t>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documenta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All participants completed the program and indicated their preferences in a generated AD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-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helpfulness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-Roman"/>
                <w:sz w:val="18"/>
                <w:szCs w:val="18"/>
              </w:rPr>
              <w:t xml:space="preserve">The program helped to make end-of-life care decisions: 4.1, choosing a spokesperson: 3.9, and helped to feel control about future health: 4.3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(1 = low, 5 = high)</w:t>
            </w:r>
            <w:r w:rsidRPr="005E7065">
              <w:rPr>
                <w:rFonts w:ascii="Cambria" w:hAnsi="Cambria" w:cs="Times-Roman"/>
                <w:sz w:val="18"/>
                <w:szCs w:val="18"/>
              </w:rPr>
              <w:t>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Quality of ACP / Accuracy reflection wishes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The program was accurate in reflecting wishes: 8.6 (1 = not at all accurate, 10 = extremely accurate)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Satisfac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reported a high level of satisfaction: 8.5 (1 = not at all satisfied, 10 = extremely satisfied), and judged the program positively: 4.2 (1 = very dissatisfied, 5 = very satisfied).</w:t>
            </w:r>
          </w:p>
        </w:tc>
      </w:tr>
      <w:tr w:rsidR="005E7065" w:rsidRPr="005E7065" w:rsidTr="001029E6">
        <w:trPr>
          <w:trHeight w:val="274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Making Your Wishes Known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- Levi, 2011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3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6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articipants: patients who previously created an AD using program (N = 19), physicians: no prior knowledge of the patients (N = 14)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- Setting: medical center 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Vignette design: pilot study on responses to vignettes in program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Physicians reviewed ADs, made treatment decisions for end-of-life scenarios 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Patients indicated how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well physicians translated wishes into clinical decisions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/>
                <w:iCs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Decision concordance: patient-physician / Accuracy reflection wishes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Level of concordance was 84%. Patients’ rating of how well physicians translated their AD into medical decisions was 8.4 (1 = extremely poor, 10 = extremely well). Physicians’ overall rating of their confidence at accurately translating patients’ wishes into clinical decisions was 7.8 (1 = not at all confident, 10 = extremely confident). </w:t>
            </w:r>
          </w:p>
        </w:tc>
      </w:tr>
      <w:tr w:rsidR="005E7065" w:rsidRPr="005E7065" w:rsidTr="001029E6">
        <w:trPr>
          <w:trHeight w:val="1830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Making Your Wishes Known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Schubart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2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3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7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articipants: adults of 30 years or older (N = 24)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recruitment in senior center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Prospective cohort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 completed program twice, 4-6 weeks apart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Responses on questions in program were examined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12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, preferences / ACP documentation: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All participants completed the program and indicated preferences in a generated AD. The General Wishes and Quality of Life statements remained consistent over time, Specific Wishes did not remain consistent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12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communica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P7C2E"/>
                <w:sz w:val="18"/>
                <w:szCs w:val="18"/>
              </w:rPr>
              <w:t>Participants (N = 16) shared their AD with others.</w:t>
            </w:r>
          </w:p>
        </w:tc>
      </w:tr>
      <w:tr w:rsidR="005E7065" w:rsidRPr="005E7065" w:rsidTr="001029E6">
        <w:trPr>
          <w:trHeight w:val="983"/>
        </w:trPr>
        <w:tc>
          <w:tcPr>
            <w:tcW w:w="141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Making Your Wishes Known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Markham, 2015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40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lastRenderedPageBreak/>
              <w:t>- Participants: African American adults (N = 18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- Setting: 5 predominantly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lastRenderedPageBreak/>
              <w:t xml:space="preserve">African American churches </w:t>
            </w:r>
          </w:p>
        </w:tc>
        <w:tc>
          <w:tcPr>
            <w:tcW w:w="1984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lastRenderedPageBreak/>
              <w:t>- Before-after study design (pilot study)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’ use of the ACP program was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Surveys: ACP Knowledge (Green &amp; 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lastRenderedPageBreak/>
              <w:t>Levi, 2011); Satisfaction with decision (Holmes-</w:t>
            </w:r>
            <w:proofErr w:type="spellStart"/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Rovner</w:t>
            </w:r>
            <w:proofErr w:type="spellEnd"/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et al., 1996), Satisfaction with ACP, Accuracy of advance directive, Time and Effort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Follow up phone interviews after a few weeks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84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lastRenderedPageBreak/>
              <w:t>Burde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spent on average 60-90 min on the program, reporting low burden: 1.3 (1 = no burden, 4 = extreme burden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knowledge: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Increased from 45% to 61%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lastRenderedPageBreak/>
              <w:t>Identification of goals, values, preferences / ACP helpfulness: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reported that the program helped them clarify their healthcare wishes and feel greater control (88%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communica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The program prepared participants to discuss their wishes with physicians: 94%, and family members: 100%. Follow-up phone interviews: &gt;80% shared their AD with relatives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 xml:space="preserve">ACP documentation: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All participants completed the program indicating their preferences in a generated AD. 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revis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None of the participants reported having changed their spokesperson, one reported changing wishes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Quality of ACP / Accuracy reflection wishes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t>: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The program accurately reflected wishes: 6.4 (1 = not at all accurate, 7 = extremely accurate)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Satisfaction: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Participants were satisfied with the ACP process: 9.4 (1 = not at all satisfied, 10 = extremely satisfied) and with decisions made: 10.0 (6 = very satisfied, 30 = not satisfied). </w:t>
            </w:r>
          </w:p>
        </w:tc>
      </w:tr>
      <w:tr w:rsidR="005E7065" w:rsidRPr="005E7065" w:rsidTr="001029E6">
        <w:trPr>
          <w:trHeight w:val="983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lastRenderedPageBreak/>
              <w:t>- Making Your Wishes Known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- Green, 2015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3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9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- Participants: patients with advanced cancer (N = 200) 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 - Setting: tertiary care academic medical center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Randomized controlled trial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Intervention group: ACP program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Control group: educational materials, online state-approved A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’ use of the ACP program was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Surveys: ACP </w:t>
            </w:r>
            <w:r w:rsidRPr="005E7065">
              <w:rPr>
                <w:rFonts w:ascii="Cambria" w:hAnsi="Cambria" w:cs="AdvPSA33F"/>
                <w:sz w:val="18"/>
                <w:szCs w:val="18"/>
              </w:rPr>
              <w:t>knowledge (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>internally validated); S</w:t>
            </w:r>
            <w:r w:rsidRPr="005E7065">
              <w:rPr>
                <w:rFonts w:ascii="Cambria" w:hAnsi="Cambria" w:cs="AdvPSA33F"/>
                <w:sz w:val="18"/>
                <w:szCs w:val="18"/>
              </w:rPr>
              <w:t>atisfaction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 xml:space="preserve"> ACP process (developed for study)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AdvPSA33E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Burde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PSA33E"/>
                <w:sz w:val="18"/>
                <w:szCs w:val="18"/>
              </w:rPr>
              <w:t xml:space="preserve">The intervention group spent more time on the program, on average 70 min (range 15-120 min) compared to 26 min in the control group (10-65 min), </w:t>
            </w:r>
            <w:r w:rsidRPr="005E7065">
              <w:rPr>
                <w:rFonts w:ascii="Cambria" w:hAnsi="Cambria" w:cs="AdvPSA33E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 xml:space="preserve"> &lt; .001. There were no reported adverse effects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knowledge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The intervention group increased with 13%, the control group increased with 4%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1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, preferences / ACP communication / ACP helpfulness / Satisfac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were satisfied with the ACP process in both groups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 xml:space="preserve"> (overall score: quality of information, helpfulness in values clarification, helpfulness in decision making, and helpfulness in communicating wishes).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Scores were higher in the intervention group: 51.2, than the control group: 48.4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1 (12 = low, 60 = high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documentation: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Participants (N = 198) completed the program, indicating their preferences in a generated AD. </w:t>
            </w:r>
          </w:p>
        </w:tc>
      </w:tr>
      <w:tr w:rsidR="005E7065" w:rsidRPr="005E7065" w:rsidTr="001029E6">
        <w:trPr>
          <w:trHeight w:val="416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Making Your Wishes Known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Schubart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5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41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articipants: patients with advanced cancer undergone initial curative intent surgery (N = 48), non-curative intent surgery (N = 31)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academic medical center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Retrospective cohort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Review of data from a RCT examining the use of the program 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Review of medical records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t>Identification of goals, values, preferences: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Patients (N = 79) had indicated their preferences in a generated AD, which were analyzed in this study. Patients who underwent 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curative intent surgery indicated in their treatment wishes that they d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id not prefer more aggressive end-of-life treatments compared to patients whose treatment was 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non-curative intent.</w:t>
            </w:r>
          </w:p>
        </w:tc>
      </w:tr>
      <w:tr w:rsidR="005E7065" w:rsidRPr="005E7065" w:rsidTr="001029E6">
        <w:trPr>
          <w:trHeight w:val="557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Making Your Wishes Known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- Van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Scoy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6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4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2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patients with heart failure (N = 24), patients with COPD (N = 25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2 academic university medical intensive care units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Before-after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’ use of the ACP program was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Surveys: ACP Knowledge (face valid); Satisfaction with Decision aid (designed to evaluate program, face-valid, Green et al., 2014; Markham et al., 2014); Accuracy (designed to evaluate program, Markham et al., 2014); Decisional satisfaction (Holmes-</w:t>
            </w:r>
            <w:proofErr w:type="spellStart"/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Rovner</w:t>
            </w:r>
            <w:proofErr w:type="spellEnd"/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, 1996); Decisional conflict (O’Connor, 1995)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 xml:space="preserve">ACP knowledge: 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ACP knowledge scores increased with 18%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, preferences / ACP documentation: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(N = 49) completed the program indicating their wishes in a generated AD. 90% reported the program was helpful in values clarification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communica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92% reported the program helped communicating wishes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revis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31% felt the need to edit the initial AD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helpfulness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92% reported the program was helpful in decision-making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Quality of ACP / Accuracy reflection wishes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&gt; 90% reported the AD was highly accurate. 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Satisfaction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&gt; 90% reported being satisfied across all domains, and on overall satisfaction with decisions: 26.1 (6 = low, 30 = high).</w:t>
            </w:r>
          </w:p>
        </w:tc>
      </w:tr>
      <w:tr w:rsidR="005E7065" w:rsidRPr="005E7065" w:rsidTr="001029E6">
        <w:trPr>
          <w:trHeight w:val="1748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Making Your Wishes Known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Schubart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4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4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adults (N = 33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Medical Center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Prospective cohort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Responses on questions in program were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 completed program at 3 visits, 2 weeks apart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, preferences / ACP documentation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All participants completed the program 3 times and indicated their wishes in a generated AD. The program was reliable in representing General Wishes for treatment (94% selected identical response each visit) and moderately for Specific Wishes for Treatment (Cronbach α &gt; .90).</w:t>
            </w:r>
          </w:p>
        </w:tc>
      </w:tr>
      <w:tr w:rsidR="005E7065" w:rsidRPr="005E7065" w:rsidTr="001029E6">
        <w:trPr>
          <w:trHeight w:val="416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Making Your Wishes Known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- Levi, 201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4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3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patients with ALS (N = 44), clinicians who treated the patients (N = 15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 interdisciplinary ALS clinic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C807A8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Before-after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’ use of the ACP program was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Before and 3 months after intervention, clinicians reviewed clinical vignettes and made treatment decisions. Patients indicated agreement with these decisions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Surveys: </w:t>
            </w:r>
            <w:r w:rsidRPr="005E7065">
              <w:rPr>
                <w:rFonts w:ascii="Cambria" w:hAnsi="Cambria" w:cs="AdvP101883"/>
                <w:sz w:val="18"/>
                <w:szCs w:val="18"/>
              </w:rPr>
              <w:t>ACP Knowledge pre- and post</w:t>
            </w:r>
            <w:r w:rsidR="00C807A8">
              <w:rPr>
                <w:rFonts w:ascii="Cambria" w:hAnsi="Cambria" w:cs="AdvP101883"/>
                <w:sz w:val="18"/>
                <w:szCs w:val="18"/>
              </w:rPr>
              <w:t>-</w:t>
            </w:r>
            <w:r w:rsidRPr="005E7065">
              <w:rPr>
                <w:rFonts w:ascii="Cambria" w:hAnsi="Cambria" w:cs="AdvP101883"/>
                <w:sz w:val="18"/>
                <w:szCs w:val="18"/>
              </w:rPr>
              <w:t>intervention (Green et al., 2015); Quality of Life ALS-Specific (Simmons et al., 2006); Satisfaction with ACP; Decisional Conflict (O’Connor, 1995); Satisfaction with Decision (Holmes-</w:t>
            </w:r>
            <w:proofErr w:type="spellStart"/>
            <w:r w:rsidRPr="005E7065">
              <w:rPr>
                <w:rFonts w:ascii="Cambria" w:hAnsi="Cambria" w:cs="AdvP101883"/>
                <w:sz w:val="18"/>
                <w:szCs w:val="18"/>
              </w:rPr>
              <w:t>Rovner</w:t>
            </w:r>
            <w:proofErr w:type="spellEnd"/>
            <w:r w:rsidRPr="005E7065">
              <w:rPr>
                <w:rFonts w:ascii="Cambria" w:hAnsi="Cambria" w:cs="AdvP101883"/>
                <w:sz w:val="18"/>
                <w:szCs w:val="18"/>
              </w:rPr>
              <w:t>, 1996); Time and Effort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Burde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spent on average 77 min on the program, none reported burden for completion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knowledge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 xml:space="preserve"> 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Scores increased from 48% to 66% correct responses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001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, preferences / ACP communication / ACP documentation / Satisfaction: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All but one patient (N = 43) completed the program and indicated wishes in a generated AD. Patients reported a high level of overall satisfaction with the program: 52.7 (12 = low, 60 = high) including satisfaction</w:t>
            </w:r>
            <w:r w:rsidRPr="005E7065">
              <w:rPr>
                <w:rFonts w:ascii="Cambria" w:hAnsi="Cambria" w:cs="AdvP101883"/>
                <w:sz w:val="18"/>
                <w:szCs w:val="18"/>
              </w:rPr>
              <w:t xml:space="preserve"> in clarifying values, preparing to discuss wishes and choosing a spokesperson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helpfulness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tients reported a high level of satisfaction with decisions: 26.4 (6 = low, 30 = high) and low level of decisional conflict: 28.8 (20 = low, 80 = high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AdvP101883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Quality of ACP / Accuracy reflection wishes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P101883"/>
                <w:sz w:val="18"/>
                <w:szCs w:val="18"/>
              </w:rPr>
              <w:t>Patients reported  the generated AD accurately reflected their wishes: 9.4 (1 = low, 10 = high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Decision concordance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Concordance between patients’ preferences and the clinicians decisions significantly increased from 52% to 92%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 Confidence of clinicians that decisions accurately represented patients’ wishes increased from 3.3 to 6.5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001 (1 = low, 10 = high). </w:t>
            </w:r>
          </w:p>
        </w:tc>
      </w:tr>
      <w:tr w:rsidR="005E7065" w:rsidRPr="005E7065" w:rsidTr="001029E6">
        <w:trPr>
          <w:trHeight w:val="416"/>
        </w:trPr>
        <w:tc>
          <w:tcPr>
            <w:tcW w:w="141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Making Your Wishes Known, 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REPARE</w:t>
            </w:r>
            <w:r w:rsidR="004D604F">
              <w:rPr>
                <w:rFonts w:ascii="Cambria" w:hAnsi="Cambria" w:cs="Times New Roman"/>
                <w:sz w:val="18"/>
                <w:szCs w:val="18"/>
              </w:rPr>
              <w:t xml:space="preserve"> For Your Care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Holland, 201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3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8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articipants: community dwelling adults with multiple chronic health conditions (N = 40)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- Setting: </w:t>
            </w:r>
            <w:r w:rsidRPr="005E7065">
              <w:rPr>
                <w:rFonts w:ascii="Cambria" w:hAnsi="Cambria" w:cs="AdvTT3000f325"/>
                <w:sz w:val="18"/>
                <w:szCs w:val="18"/>
              </w:rPr>
              <w:t>primary care clinic</w:t>
            </w:r>
          </w:p>
        </w:tc>
        <w:tc>
          <w:tcPr>
            <w:tcW w:w="1984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Prospective comparative study design (pilot study)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Nurse-supported scripted discussions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Groups: participants completed 1 of 4 programs (MYWK, PREPARE, </w:t>
            </w:r>
            <w:proofErr w:type="spellStart"/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, and  educational ACP booklet)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ACP </w:t>
            </w:r>
            <w:r w:rsidR="00C807A8">
              <w:rPr>
                <w:rFonts w:ascii="Cambria" w:hAnsi="Cambria" w:cs="Times New Roman"/>
                <w:color w:val="000000"/>
                <w:sz w:val="18"/>
                <w:szCs w:val="18"/>
              </w:rPr>
              <w:t>engagement survey (pre-and post-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intervention)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84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knowledge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5-point scale scores for MYWK: increased from 3.9 to 4.4, PREPARE: increased from 3.5 to 4.3,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increased from 3.2 to 4.2, AHCP booklet: increased from 3.4 to 4.8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Self-efficacy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5-point scale scores for MYWK: increased from 4.1 to 4.6, PREPARE: increased from 4.1 to 4.5,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>: increased from 3.3 to 4.5, AHCP booklet: increased from 3.9 to 4.7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readiness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5-point scale scores for MYWK: increased from 3.9 to 4.8, PREPARE: increased from 4.1 to 4.6,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>: increased from 3.4 to 4.6, AHCP booklet: increased from 3.9 to 4.9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 xml:space="preserve">Identification of goals, values, preferences: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The programs helped to clarify values: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5-point scale scores for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MYWK: = 4.6, PREPARE: 4.6, </w:t>
            </w:r>
            <w:proofErr w:type="spellStart"/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: 4.1, AHCP booklet: 4.3 and wishes: MYWK: 4.6, PREPARE: 4.4, </w:t>
            </w:r>
            <w:proofErr w:type="spellStart"/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: 4.2, AHCP Booklet: 4.5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Cs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t>ACP communication: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br/>
              <w:t xml:space="preserve">The programs helped to put wishes into words: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5-point scale scores for 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t xml:space="preserve">MYWK: 4.0, PREPARE: 4.4, </w:t>
            </w:r>
            <w:proofErr w:type="spellStart"/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t xml:space="preserve">: 4.3, AHCP booklet: 4.5, helped to prepare for discussions with doctors: MYWK: 4.1, PREPARE: 3.9, </w:t>
            </w:r>
            <w:proofErr w:type="spellStart"/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t xml:space="preserve">: 4.1, AHCP booklet: 4.3 and family: MYWK: 4.4, PREPARE: 4.3, </w:t>
            </w:r>
            <w:proofErr w:type="spellStart"/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t>: 4.4, AHCP booklet: 4.5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documenta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 xml:space="preserve"> 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(N = 34 of 40) completed or updated an AD; all participants (N = 40) identified a healthcare representative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helpfulness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The programs helped to make important end-of-life healthcare decisions: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5-point scale scores for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 MYWK: 4.1, PREPARE: 4.6, </w:t>
            </w:r>
            <w:proofErr w:type="spellStart"/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: 4.6, AHCP booklet: 4.5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12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Quality of ACP / Accuracy reflection wishes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10-point scale scores for MYWK: 9.3, PREPARE: 8.6,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: 8.7, AHCP booklet: 8.7) </w:t>
            </w:r>
            <w:r w:rsidRPr="005E7065">
              <w:rPr>
                <w:rFonts w:ascii="Cambria" w:hAnsi="Cambria" w:cs="AdvTTf0d81159"/>
                <w:sz w:val="18"/>
                <w:szCs w:val="18"/>
              </w:rPr>
              <w:t>(1 = not at all accurate, 10 = extremely accurate).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Satisfaction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Participants were overall satisfied with the program on aspects described above: 5-point scale scores for  MYWK: 4.3, PREPARE: 4.4,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: 4.3, AHCP booklet: 4.4 and with the program: 10-point scale scores for MYWK: 8.2, PREPARE: 8.5,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: 9.0, AHCP booklet: 8.3 </w:t>
            </w:r>
            <w:r w:rsidRPr="005E7065">
              <w:rPr>
                <w:rFonts w:ascii="Cambria" w:hAnsi="Cambria" w:cs="AdvTTf0d81159"/>
                <w:sz w:val="18"/>
                <w:szCs w:val="18"/>
              </w:rPr>
              <w:t>(1 = not at all satisfied, 10 = extremely satisfied).</w:t>
            </w:r>
          </w:p>
        </w:tc>
      </w:tr>
      <w:tr w:rsidR="005E7065" w:rsidRPr="005E7065" w:rsidTr="001029E6">
        <w:trPr>
          <w:trHeight w:val="558"/>
        </w:trPr>
        <w:tc>
          <w:tcPr>
            <w:tcW w:w="141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Making Your Wishes Known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Green, 2018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4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5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articipants: </w:t>
            </w:r>
            <w:r w:rsidRPr="005E7065">
              <w:rPr>
                <w:rFonts w:ascii="Cambria" w:hAnsi="Cambria" w:cs="AdvP7B6C"/>
                <w:sz w:val="18"/>
                <w:szCs w:val="18"/>
              </w:rPr>
              <w:t>dyads of patients with advanced illness and family members (healthcare representative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(N = 285)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AdvP7B6C"/>
                <w:sz w:val="18"/>
                <w:szCs w:val="18"/>
              </w:rPr>
            </w:pPr>
            <w:r w:rsidRPr="005E7065">
              <w:rPr>
                <w:rFonts w:ascii="Cambria" w:hAnsi="Cambria" w:cs="AdvP7B6C"/>
                <w:sz w:val="18"/>
                <w:szCs w:val="18"/>
              </w:rPr>
              <w:t>- Setting: two tertiary care medical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AdvP7B6C"/>
                <w:sz w:val="18"/>
                <w:szCs w:val="18"/>
              </w:rPr>
              <w:t>centers</w:t>
            </w:r>
          </w:p>
        </w:tc>
        <w:tc>
          <w:tcPr>
            <w:tcW w:w="1984" w:type="dxa"/>
            <w:shd w:val="clear" w:color="auto" w:fill="FFFFFF"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Randomized controlled trial (2x2)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Intervention group:  ACP program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Control group: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AdvPAC59"/>
                <w:sz w:val="18"/>
                <w:szCs w:val="18"/>
              </w:rPr>
            </w:pPr>
            <w:r w:rsidRPr="005E7065">
              <w:rPr>
                <w:rFonts w:ascii="Cambria" w:hAnsi="Cambria" w:cs="AdvPAC5B"/>
                <w:sz w:val="18"/>
                <w:szCs w:val="18"/>
              </w:rPr>
              <w:t>Basic ACP</w:t>
            </w:r>
            <w:r w:rsidRPr="005E7065">
              <w:rPr>
                <w:rFonts w:ascii="Cambria" w:hAnsi="Cambria" w:cs="AdvPAC59"/>
                <w:sz w:val="18"/>
                <w:szCs w:val="18"/>
              </w:rPr>
              <w:t>: online state-approved AD and brochure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AdvPAC59"/>
                <w:sz w:val="18"/>
                <w:szCs w:val="18"/>
              </w:rPr>
            </w:pPr>
            <w:r w:rsidRPr="005E7065">
              <w:rPr>
                <w:rFonts w:ascii="Cambria" w:hAnsi="Cambria" w:cs="AdvPAC59"/>
                <w:sz w:val="18"/>
                <w:szCs w:val="18"/>
              </w:rPr>
              <w:t>- Programs were completed alone or with the family member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AdvPAC59"/>
                <w:sz w:val="18"/>
                <w:szCs w:val="18"/>
              </w:rPr>
              <w:t>- Surveys: pre–post self-efficacy in family members (Nolan et al, 2009); concordance between patients and family members using clinical vignettes</w:t>
            </w:r>
          </w:p>
        </w:tc>
        <w:tc>
          <w:tcPr>
            <w:tcW w:w="4848" w:type="dxa"/>
            <w:shd w:val="clear" w:color="auto" w:fill="FFFFFF"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AdvP7B6C"/>
                <w:sz w:val="20"/>
                <w:szCs w:val="20"/>
                <w:u w:val="single"/>
              </w:rPr>
            </w:pPr>
            <w:r w:rsidRPr="005E7065">
              <w:rPr>
                <w:rFonts w:ascii="Cambria" w:hAnsi="Cambria" w:cs="AdvP7B6C"/>
                <w:sz w:val="20"/>
                <w:szCs w:val="20"/>
                <w:u w:val="single"/>
              </w:rPr>
              <w:t>Self-efficacy: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AdvPAC59"/>
                <w:sz w:val="18"/>
                <w:szCs w:val="18"/>
              </w:rPr>
            </w:pPr>
            <w:r w:rsidRPr="005E7065">
              <w:rPr>
                <w:rFonts w:ascii="Cambria" w:hAnsi="Cambria" w:cs="AdvP7B6C"/>
                <w:sz w:val="18"/>
                <w:szCs w:val="18"/>
              </w:rPr>
              <w:t xml:space="preserve">Family members’ average scores increased for MYWK from 90.2 to </w:t>
            </w:r>
            <w:r w:rsidRPr="005E7065">
              <w:rPr>
                <w:rFonts w:ascii="Cambria" w:hAnsi="Cambria" w:cs="AdvPAC59"/>
                <w:sz w:val="18"/>
                <w:szCs w:val="18"/>
              </w:rPr>
              <w:t>92.1 for the intervention group (</w:t>
            </w:r>
            <w:r w:rsidRPr="005E7065">
              <w:rPr>
                <w:rFonts w:ascii="Cambria" w:hAnsi="Cambria" w:cs="AdvPAC5B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PAC5B"/>
                <w:sz w:val="18"/>
                <w:szCs w:val="18"/>
              </w:rPr>
              <w:t xml:space="preserve"> =</w:t>
            </w:r>
            <w:r w:rsidRPr="005E7065">
              <w:rPr>
                <w:rFonts w:ascii="Cambria" w:hAnsi="Cambria" w:cs="AdvP4C4E74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AdvPAC59"/>
                <w:sz w:val="18"/>
                <w:szCs w:val="18"/>
              </w:rPr>
              <w:t xml:space="preserve">.13), and from </w:t>
            </w:r>
            <w:r w:rsidRPr="005E7065">
              <w:rPr>
                <w:rFonts w:ascii="Cambria" w:hAnsi="Cambria" w:cs="AdvP7B6C"/>
                <w:sz w:val="18"/>
                <w:szCs w:val="18"/>
              </w:rPr>
              <w:t>90.1 to</w:t>
            </w:r>
            <w:r w:rsidRPr="005E7065">
              <w:rPr>
                <w:rFonts w:ascii="Cambria" w:hAnsi="Cambria" w:cs="AdvPAC59"/>
                <w:sz w:val="18"/>
                <w:szCs w:val="18"/>
              </w:rPr>
              <w:t xml:space="preserve"> 93.3 in the control group (</w:t>
            </w:r>
            <w:r w:rsidRPr="005E7065">
              <w:rPr>
                <w:rFonts w:ascii="Cambria" w:hAnsi="Cambria" w:cs="AdvPAC5B"/>
                <w:i/>
                <w:sz w:val="18"/>
                <w:szCs w:val="18"/>
              </w:rPr>
              <w:t xml:space="preserve">P </w:t>
            </w:r>
            <w:r w:rsidRPr="005E7065">
              <w:rPr>
                <w:rFonts w:ascii="Cambria" w:hAnsi="Cambria" w:cs="AdvP4C4E74"/>
                <w:sz w:val="18"/>
                <w:szCs w:val="18"/>
              </w:rPr>
              <w:t xml:space="preserve">= </w:t>
            </w:r>
            <w:r w:rsidRPr="005E7065">
              <w:rPr>
                <w:rFonts w:ascii="Cambria" w:hAnsi="Cambria" w:cs="AdvPAC59"/>
                <w:sz w:val="18"/>
                <w:szCs w:val="18"/>
              </w:rPr>
              <w:t>.004) (0 = low, 100 = high)</w:t>
            </w:r>
            <w:r w:rsidRPr="005E7065">
              <w:rPr>
                <w:rFonts w:ascii="Cambria" w:hAnsi="Cambria" w:cs="AdvP7B6C"/>
                <w:sz w:val="18"/>
                <w:szCs w:val="18"/>
              </w:rPr>
              <w:t xml:space="preserve">. Average scores </w:t>
            </w:r>
            <w:r w:rsidRPr="005E7065">
              <w:rPr>
                <w:rFonts w:ascii="Cambria" w:hAnsi="Cambria" w:cs="AdvPAC59"/>
                <w:sz w:val="18"/>
                <w:szCs w:val="18"/>
              </w:rPr>
              <w:t>increased from 90,2 to 92.6, (</w:t>
            </w:r>
            <w:r w:rsidRPr="005E7065">
              <w:rPr>
                <w:rFonts w:ascii="Cambria" w:hAnsi="Cambria" w:cs="AdvPAC59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PAC59"/>
                <w:sz w:val="18"/>
                <w:szCs w:val="18"/>
              </w:rPr>
              <w:t xml:space="preserve"> = .03) for patients who completed the program alone and from 90.1 to 92.8 (</w:t>
            </w:r>
            <w:r w:rsidRPr="005E7065">
              <w:rPr>
                <w:rFonts w:ascii="Cambria" w:hAnsi="Cambria" w:cs="AdvPAC59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PAC59"/>
                <w:sz w:val="18"/>
                <w:szCs w:val="18"/>
              </w:rPr>
              <w:t xml:space="preserve"> = .03) for patients who completed the program together with their family member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AdvPAC59"/>
                <w:sz w:val="18"/>
                <w:szCs w:val="18"/>
              </w:rPr>
            </w:pPr>
            <w:r w:rsidRPr="005E7065">
              <w:rPr>
                <w:rFonts w:ascii="Cambria" w:hAnsi="Cambria" w:cs="AdvPAC59"/>
                <w:sz w:val="18"/>
                <w:szCs w:val="18"/>
                <w:u w:val="single"/>
              </w:rPr>
              <w:t>Decision concordance: patient / healthcare representative</w:t>
            </w:r>
            <w:r w:rsidRPr="005E7065">
              <w:rPr>
                <w:rFonts w:ascii="Cambria" w:hAnsi="Cambria" w:cs="AdvPAC59"/>
                <w:sz w:val="18"/>
                <w:szCs w:val="18"/>
              </w:rPr>
              <w:br/>
              <w:t xml:space="preserve">The adjusted concordance score was significantly higher in MYWK (85%) than in basic ACP (79.7%), </w:t>
            </w:r>
            <w:r w:rsidRPr="005E7065">
              <w:rPr>
                <w:rFonts w:ascii="Cambria" w:hAnsi="Cambria" w:cs="AdvPAC5B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PAC5B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AdvP4C4E74"/>
                <w:sz w:val="18"/>
                <w:szCs w:val="18"/>
              </w:rPr>
              <w:t xml:space="preserve">= </w:t>
            </w:r>
            <w:r w:rsidRPr="005E7065">
              <w:rPr>
                <w:rFonts w:ascii="Cambria" w:hAnsi="Cambria" w:cs="AdvPAC59"/>
                <w:sz w:val="18"/>
                <w:szCs w:val="18"/>
              </w:rPr>
              <w:t xml:space="preserve">.03, with no between-group difference. </w:t>
            </w:r>
            <w:r w:rsidRPr="005E7065">
              <w:rPr>
                <w:rFonts w:ascii="Cambria" w:hAnsi="Cambria" w:cs="AdvP7B6C"/>
                <w:sz w:val="18"/>
                <w:szCs w:val="18"/>
              </w:rPr>
              <w:t>There were no significant differences between patients who completed the program alone and patients who completed the program with their family member.</w:t>
            </w:r>
          </w:p>
        </w:tc>
      </w:tr>
      <w:tr w:rsidR="005E7065" w:rsidRPr="005E7065" w:rsidTr="001029E6">
        <w:trPr>
          <w:trHeight w:val="558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MyDirectives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Fine, 2016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4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6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Sample (N = 900) of program users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unspecified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Descriptive research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Responses on questions in program were examined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848" w:type="dxa"/>
            <w:shd w:val="clear" w:color="auto" w:fill="auto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/>
                <w:b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, preferences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Users (N = 900) indicated preferences in the program, which generated an AD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AGaramondPro-Regular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revision:</w:t>
            </w:r>
            <w:r w:rsidRPr="005E7065">
              <w:rPr>
                <w:rFonts w:ascii="Cambria" w:hAnsi="Cambria" w:cs="Times New Roman"/>
                <w:i/>
                <w:iCs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Times New Roman"/>
                <w:i/>
                <w:iCs/>
                <w:sz w:val="18"/>
                <w:szCs w:val="18"/>
              </w:rPr>
              <w:br/>
            </w:r>
            <w:r w:rsidRPr="005E7065">
              <w:rPr>
                <w:rFonts w:ascii="Cambria" w:hAnsi="Cambria" w:cs="AGaramondPro-Regular"/>
                <w:sz w:val="18"/>
                <w:szCs w:val="18"/>
              </w:rPr>
              <w:t>12% changed their AD at least once</w:t>
            </w:r>
            <w:r w:rsidRPr="005E7065">
              <w:rPr>
                <w:rFonts w:ascii="Cambria" w:hAnsi="Cambria" w:cs="Times New Roman"/>
                <w:i/>
                <w:iCs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AGaramondPro-Regular"/>
                <w:sz w:val="18"/>
                <w:szCs w:val="18"/>
              </w:rPr>
              <w:t>(range 1 to 4). 75% of changes were made more than 1 day after AD creation, with 30% of changes made from 4 months after AD creation.</w:t>
            </w:r>
          </w:p>
        </w:tc>
      </w:tr>
      <w:tr w:rsidR="002F14F0" w:rsidRPr="005E7065" w:rsidTr="001029E6">
        <w:trPr>
          <w:trHeight w:val="558"/>
        </w:trPr>
        <w:tc>
          <w:tcPr>
            <w:tcW w:w="1418" w:type="dxa"/>
            <w:shd w:val="clear" w:color="auto" w:fill="FFFFFF"/>
          </w:tcPr>
          <w:p w:rsidR="002F14F0" w:rsidRPr="005E7065" w:rsidRDefault="002F14F0" w:rsidP="00DD32B2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MyICUGuide</w:t>
            </w:r>
            <w:proofErr w:type="spellEnd"/>
          </w:p>
          <w:p w:rsidR="002F14F0" w:rsidRPr="005E7065" w:rsidRDefault="002F14F0" w:rsidP="00DD32B2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- Van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Scoy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4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7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2F14F0" w:rsidRPr="005E7065" w:rsidRDefault="002F14F0" w:rsidP="00DD32B2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2F14F0" w:rsidRPr="005E7065" w:rsidRDefault="002F14F0" w:rsidP="00DD32B2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family members of ICU-patients with critical illness (N = 27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Intensive Care Unit room</w:t>
            </w:r>
          </w:p>
        </w:tc>
        <w:tc>
          <w:tcPr>
            <w:tcW w:w="1984" w:type="dxa"/>
            <w:shd w:val="clear" w:color="auto" w:fill="FFFFFF"/>
          </w:tcPr>
          <w:p w:rsidR="002F14F0" w:rsidRPr="005E7065" w:rsidRDefault="002F14F0" w:rsidP="00DD32B2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Cross-sectional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</w:t>
            </w:r>
            <w:r w:rsidRPr="005E7065">
              <w:rPr>
                <w:rFonts w:ascii="Cambria" w:hAnsi="Cambria" w:cs="AdvTT94c8263f.I"/>
                <w:sz w:val="18"/>
                <w:szCs w:val="18"/>
              </w:rPr>
              <w:t>Assessment questionnaire (</w:t>
            </w:r>
            <w:r w:rsidRPr="005E7065">
              <w:rPr>
                <w:rFonts w:ascii="Cambria" w:hAnsi="Cambria" w:cs="AdvTT5235d5a9"/>
                <w:sz w:val="18"/>
                <w:szCs w:val="18"/>
              </w:rPr>
              <w:t>informed by framework for evaluation of sensibility (Feinstein, 1987)) measuring clarity of language, length, ease of use and understanding, helpfulness; burden of study involvement</w:t>
            </w:r>
            <w:r w:rsidRPr="005E7065">
              <w:rPr>
                <w:rFonts w:ascii="Cambria" w:hAnsi="Cambria" w:cs="AdvTT5235d5a9"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Open-ended interview questions</w:t>
            </w:r>
          </w:p>
          <w:p w:rsidR="002F14F0" w:rsidRPr="005E7065" w:rsidRDefault="002F14F0" w:rsidP="00DD32B2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848" w:type="dxa"/>
            <w:shd w:val="clear" w:color="auto" w:fill="auto"/>
          </w:tcPr>
          <w:p w:rsidR="002F14F0" w:rsidRPr="005E7065" w:rsidRDefault="002F14F0" w:rsidP="00DD32B2">
            <w:pPr>
              <w:autoSpaceDE w:val="0"/>
              <w:autoSpaceDN w:val="0"/>
              <w:adjustRightInd w:val="0"/>
              <w:spacing w:after="80"/>
              <w:rPr>
                <w:rFonts w:ascii="Cambria" w:hAnsi="Cambria" w:cs="AdvTT5235d5a9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Burde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TT5235d5a9"/>
                <w:sz w:val="18"/>
                <w:szCs w:val="18"/>
              </w:rPr>
              <w:t>Participants had an average score of 1.67 (1 = not burdensome at all, 10 = extremely burdensome).</w:t>
            </w:r>
          </w:p>
          <w:p w:rsidR="002F14F0" w:rsidRPr="005E7065" w:rsidRDefault="002F14F0" w:rsidP="00DD32B2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Ease of use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93% had a rating of 4 or 5 (1 = very difficult, 5 = very easy).</w:t>
            </w:r>
          </w:p>
          <w:p w:rsidR="002F14F0" w:rsidRPr="005E7065" w:rsidRDefault="002F14F0" w:rsidP="00DD32B2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Understandability of the text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100% rated usefulness as  4 or 5 (1 = very unclear, 5 = very clear). 55% suggested revisions (eliminating areas of redundancy, word changes, etc.). </w:t>
            </w:r>
          </w:p>
          <w:p w:rsidR="002F14F0" w:rsidRPr="005E7065" w:rsidRDefault="002F14F0" w:rsidP="00DD32B2">
            <w:pPr>
              <w:spacing w:after="80"/>
              <w:rPr>
                <w:rFonts w:ascii="Cambria" w:hAnsi="Cambria" w:cs="AdvTT5235d5a9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ceptability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TT5235d5a9"/>
                <w:sz w:val="18"/>
                <w:szCs w:val="18"/>
              </w:rPr>
              <w:t>96% had a rating of 4 or 5 (1 = definitely would not recommend, 5 = definitely would recommend).</w:t>
            </w:r>
          </w:p>
          <w:p w:rsidR="002F14F0" w:rsidRPr="005E7065" w:rsidRDefault="002F14F0" w:rsidP="00DD32B2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helpfulness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</w:r>
            <w:r w:rsidRPr="005E7065">
              <w:rPr>
                <w:rFonts w:ascii="Cambria" w:hAnsi="Cambria" w:cs="AdvTT5235d5a9"/>
                <w:sz w:val="18"/>
                <w:szCs w:val="18"/>
              </w:rPr>
              <w:t>93% of family members rated the program helpful for thinking about treatments for serious illness.</w:t>
            </w:r>
          </w:p>
          <w:p w:rsidR="002F14F0" w:rsidRPr="005E7065" w:rsidRDefault="002F14F0" w:rsidP="00DD32B2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Satisfaction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</w:r>
            <w:r w:rsidRPr="005E7065">
              <w:rPr>
                <w:rFonts w:ascii="Cambria" w:hAnsi="Cambria" w:cs="AdvTT5235d5a9"/>
                <w:color w:val="000000"/>
                <w:sz w:val="18"/>
                <w:szCs w:val="18"/>
              </w:rPr>
              <w:t xml:space="preserve">100% rated overall experience and readability positively with 4 or 5 (5-point scale). In the interview questions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family members noted that the program provided engaging and empowering information for decision making. </w:t>
            </w:r>
          </w:p>
        </w:tc>
      </w:tr>
      <w:tr w:rsidR="005E7065" w:rsidRPr="005E7065" w:rsidTr="001029E6">
        <w:trPr>
          <w:trHeight w:val="416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NVLivingWill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Klugman, 2013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4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8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articipants: unspecified program users (N = 90)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unspecified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Cross-sectional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 Responses on questions in program were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Evaluation survey</w:t>
            </w:r>
          </w:p>
        </w:tc>
        <w:tc>
          <w:tcPr>
            <w:tcW w:w="484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Ease of use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Ease of use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was the most common reason to choose for the program (65%)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, preferences / ACP documentation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Program users (N = 90) completed the program indicating their wishes in a generated AD. </w:t>
            </w:r>
          </w:p>
        </w:tc>
      </w:tr>
      <w:tr w:rsidR="005E7065" w:rsidRPr="005E7065" w:rsidTr="001029E6">
        <w:trPr>
          <w:trHeight w:val="416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lan your Life Span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Lindquist, 201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4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9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adults older than 65 years (N = 385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recruited by community-based patient/ stakeholder partners, community centers, waiting rooms, senior centers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Randomized controlled trial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Intervention group: ACP program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Control group: control website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Survey: planning behavior and communication of plans, perception of importance of planning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1 and 3 month phone follow up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readiness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Perception of importance of planning had an overall non-significant increase in the intervention group at both follow-up time points compared to the control group: 0.60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08 and 0.56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11 (1 = not at all important, 5 = completely important)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 xml:space="preserve">ACP communication / ACP documentation / 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revision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Planning behavior (making a plan) and ACP communication scores increased 0.22 points more in the intervention group  compared to the control group between baseline and after 1 month (1 =  strongly disagree, 5 =  strongly agree). Planning behavior and ACP communication at one month increased more in the intervention group than in the control group: 1.25 points more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005 (1 =  strongly disagree, 5 =  strongly agree). Results were similar after 3 months (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04).</w:t>
            </w:r>
          </w:p>
        </w:tc>
      </w:tr>
      <w:tr w:rsidR="005E7065" w:rsidRPr="005E7065" w:rsidTr="001029E6">
        <w:trPr>
          <w:trHeight w:val="1125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REPARE </w:t>
            </w:r>
            <w:r w:rsidR="004D604F">
              <w:rPr>
                <w:rFonts w:ascii="Cambria" w:hAnsi="Cambria" w:cs="Times New Roman"/>
                <w:sz w:val="18"/>
                <w:szCs w:val="18"/>
              </w:rPr>
              <w:t>For Your Care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Sudore, 2014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5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3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adults: ethnically diverse and age &gt; 60 (N = 43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three low-income senior centers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Before-after study design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Participants’ use of the ACP program was examined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- Surveys (after 1 week): 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 xml:space="preserve">ACP Engagement (Sudore et al., 2013); ACP behavior change (Fried et al., 2012); Ease of understanding and Usefulness in ACP (Sudore et al., 2007); Satisfaction, Ease of use 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Cs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bCs/>
                <w:iCs/>
                <w:sz w:val="18"/>
                <w:szCs w:val="18"/>
                <w:u w:val="single"/>
              </w:rPr>
              <w:t>Ease of use:</w:t>
            </w:r>
            <w:r w:rsidRPr="005E7065">
              <w:rPr>
                <w:rFonts w:ascii="Cambria" w:hAnsi="Cambria" w:cs="Times New Roman"/>
                <w:bCs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The program was rated as easy to use: 9 (10-point scale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Understandability of the text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The program was rated as easy to understand: 4.2 (5-point scale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knowledge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Scores increased from 3.7 to 4.3, </w:t>
            </w:r>
            <w:r w:rsidRPr="005E7065">
              <w:rPr>
                <w:rFonts w:ascii="Cambria" w:hAnsi="Cambria" w:cs="Times New Roman"/>
                <w:i/>
                <w:iCs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 &lt; .001 (5-point scale)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 xml:space="preserve">Self-efficacy: 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Scores increased from 3.7 to 4.2, </w:t>
            </w:r>
            <w:r w:rsidRPr="005E7065">
              <w:rPr>
                <w:rFonts w:ascii="Cambria" w:hAnsi="Cambria" w:cs="Times New Roman"/>
                <w:i/>
                <w:iCs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 &lt; .001 (5-point scale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readiness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Scores increased from 2.8 to 3.4, </w:t>
            </w:r>
            <w:r w:rsidRPr="005E7065">
              <w:rPr>
                <w:rFonts w:ascii="Cambria" w:hAnsi="Cambria" w:cs="Times New Roman"/>
                <w:i/>
                <w:iCs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 xml:space="preserve"> &lt; .001 (5-point scale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12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Identification of goals, values, preferences / ACP communication / ACP documentation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Action measures (choose decision-maker and flexibility, decide what is important in life and for medical care, t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 xml:space="preserve">alk with doctors and ask doctors questions,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sign forms about preferences and a healthcare representative)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no significant change before and one week after intervention: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 xml:space="preserve"> 7.7 at baseline, to 7.7 after one week, </w:t>
            </w:r>
            <w:r w:rsidRPr="005E7065">
              <w:rPr>
                <w:rFonts w:ascii="Cambria" w:hAnsi="Cambria" w:cs="AdvPSA33E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 xml:space="preserve"> = .56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.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P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>recontemplation</w:t>
            </w:r>
            <w:proofErr w:type="spellEnd"/>
            <w:r w:rsidRPr="005E7065">
              <w:rPr>
                <w:rFonts w:ascii="Cambria" w:hAnsi="Cambria" w:cs="AdvPSA33E"/>
                <w:sz w:val="18"/>
                <w:szCs w:val="18"/>
              </w:rPr>
              <w:t xml:space="preserve"> decreased for most actions: 61% to 35%, </w:t>
            </w:r>
            <w:r w:rsidRPr="005E7065">
              <w:rPr>
                <w:rFonts w:ascii="Cambria" w:hAnsi="Cambria" w:cs="AdvPSA33F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PSA33F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AdvP4C4E51"/>
                <w:sz w:val="18"/>
                <w:szCs w:val="18"/>
              </w:rPr>
              <w:t xml:space="preserve">&lt; </w:t>
            </w:r>
            <w:r w:rsidRPr="005E7065">
              <w:rPr>
                <w:rFonts w:ascii="Cambria" w:hAnsi="Cambria" w:cs="AdvPSA33E"/>
                <w:sz w:val="18"/>
                <w:szCs w:val="18"/>
              </w:rPr>
              <w:t>.003, average decrease: 21% (range 16%-33%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12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helpfulness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The program was rated as useful: 4.2 (5-point scale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Satisfac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PSA33E"/>
                <w:sz w:val="18"/>
                <w:szCs w:val="18"/>
              </w:rPr>
              <w:t>Participants were satisfied with the program: 9 (10-point scale).</w:t>
            </w:r>
          </w:p>
        </w:tc>
      </w:tr>
      <w:tr w:rsidR="005E7065" w:rsidRPr="005E7065" w:rsidTr="001029E6">
        <w:trPr>
          <w:trHeight w:val="274"/>
        </w:trPr>
        <w:tc>
          <w:tcPr>
            <w:tcW w:w="141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REPARE </w:t>
            </w:r>
            <w:r w:rsidR="004D604F">
              <w:rPr>
                <w:rFonts w:ascii="Cambria" w:hAnsi="Cambria" w:cs="Times New Roman"/>
                <w:sz w:val="18"/>
                <w:szCs w:val="18"/>
              </w:rPr>
              <w:t>For Your Care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Ouchi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51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, 65 years or older (N = 24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recruited from cohort survey about Geriatric emergency department care</w:t>
            </w:r>
          </w:p>
        </w:tc>
        <w:tc>
          <w:tcPr>
            <w:tcW w:w="1984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Cross-sectional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’ use of the ACP program was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- Surveys: ease of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use</w:t>
            </w:r>
          </w:p>
        </w:tc>
        <w:tc>
          <w:tcPr>
            <w:tcW w:w="484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t>Ease of use: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rated the program easy to use for themselves: 8.4, and others: 7.3 (1 = very hard, 10 = very easy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t>Identification of goals, values, preferences: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71% completed one or more of 5 modules (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choosing a healthcare representative, deciding what matters most, deciding leeway for healthcare representatives, communicate wishes, ask doctors questions).</w:t>
            </w:r>
          </w:p>
        </w:tc>
      </w:tr>
      <w:tr w:rsidR="005E7065" w:rsidRPr="005E7065" w:rsidTr="001029E6">
        <w:trPr>
          <w:trHeight w:val="416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REPARE </w:t>
            </w:r>
            <w:r w:rsidR="004D604F">
              <w:rPr>
                <w:rFonts w:ascii="Cambria" w:hAnsi="Cambria" w:cs="Times New Roman"/>
                <w:sz w:val="18"/>
                <w:szCs w:val="18"/>
              </w:rPr>
              <w:t>For Your Care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Sudore, 201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5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2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adults of 65 years or older (N = 414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emergency department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Randomized controlled trial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Intervention group: ACP program + easy-to-read advance directive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Control group: easy-to-read advance directive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Surveys: ACP engagement at 1 week, 3 months and 6 months (Sudore et al., 2013); Satisfaction, Ease of Use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Ease of use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 xml:space="preserve">No significant differences between intervention group and control group, scores were high in both groups: 9.0 vs 8.7, </w:t>
            </w:r>
            <w:r w:rsidRPr="005E7065">
              <w:rPr>
                <w:rFonts w:ascii="Cambria" w:eastAsia="GuardianTextEgypGR-Regular" w:hAnsi="Cambria" w:cs="GuardianTextEgyp-RegularIt"/>
                <w:i/>
                <w:iCs/>
                <w:sz w:val="18"/>
                <w:szCs w:val="18"/>
              </w:rPr>
              <w:t xml:space="preserve">P </w:t>
            </w: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 xml:space="preserve">= .31 (10-point scale).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knowledge / self-efficacy / ACP readiness / ACP communication: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Times New Roman"/>
                <w:b/>
                <w:bCs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ACP engagement increased at each follow-up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, including higher process (e.g. knowledge, self-efficacy, readiness) and action (e.g. ACP communication) scores. 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eastAsia="GuardianTextEgypGR-Regular" w:hAnsi="Cambria" w:cs="GuardianTextEgypGR-Regular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 and preferences / ACP documentation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Participants (N = 384) completed the program, indicating their preferences in a generated AD. ACP documentation was higher in the intervention group than in the control group after 6 months: 35% vs 25%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 = .04.</w:t>
            </w:r>
          </w:p>
          <w:p w:rsidR="005E7065" w:rsidRPr="005E7065" w:rsidRDefault="005E7065" w:rsidP="005E7065">
            <w:pPr>
              <w:spacing w:after="80"/>
              <w:rPr>
                <w:rFonts w:ascii="Cambria" w:eastAsia="GuardianTextEgypGR-Regular" w:hAnsi="Cambria" w:cs="GuardianTextEgypGR-Regular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Satisfaction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 xml:space="preserve">No differences between intervention and control group, including comfort reviewing the program: 4.5 vs 4.4, </w:t>
            </w:r>
            <w:r w:rsidRPr="005E7065">
              <w:rPr>
                <w:rFonts w:ascii="Cambria" w:eastAsia="GuardianTextEgypGR-Regular" w:hAnsi="Cambria" w:cs="GuardianTextEgyp-RegularIt"/>
                <w:i/>
                <w:iCs/>
                <w:sz w:val="18"/>
                <w:szCs w:val="18"/>
              </w:rPr>
              <w:t xml:space="preserve">P </w:t>
            </w: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 xml:space="preserve">= .57, and helpfulness: 4.4 vs 4.3, </w:t>
            </w:r>
            <w:r w:rsidRPr="005E7065">
              <w:rPr>
                <w:rFonts w:ascii="Cambria" w:eastAsia="GuardianTextEgypGR-Regular" w:hAnsi="Cambria" w:cs="GuardianTextEgypGR-Regular"/>
                <w:i/>
                <w:sz w:val="18"/>
                <w:szCs w:val="18"/>
              </w:rPr>
              <w:t>P</w:t>
            </w:r>
            <w:r w:rsidRPr="005E7065">
              <w:rPr>
                <w:rFonts w:ascii="Cambria" w:eastAsia="GuardianTextEgypGR-Regular" w:hAnsi="Cambria" w:cs="GuardianTextEgyp-RegularIt"/>
                <w:i/>
                <w:iCs/>
                <w:sz w:val="18"/>
                <w:szCs w:val="18"/>
              </w:rPr>
              <w:t xml:space="preserve"> </w:t>
            </w: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>= .19 (5-point scale).</w:t>
            </w:r>
          </w:p>
        </w:tc>
      </w:tr>
      <w:tr w:rsidR="005E7065" w:rsidRPr="005E7065" w:rsidTr="001029E6">
        <w:trPr>
          <w:trHeight w:val="274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REPARE </w:t>
            </w:r>
            <w:r w:rsidR="004D604F">
              <w:rPr>
                <w:rFonts w:ascii="Cambria" w:hAnsi="Cambria" w:cs="Times New Roman"/>
                <w:sz w:val="18"/>
                <w:szCs w:val="18"/>
              </w:rPr>
              <w:t>For Your Care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Cresswell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8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50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patients with cancer (N = 22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ambulatory cancer center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Qualitative research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’ use of the ACP program was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Cognitive interviews followed by a brief semi-structured interview 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HncqqqAdvTT3713a231"/>
                <w:color w:val="131413"/>
                <w:sz w:val="18"/>
                <w:szCs w:val="18"/>
                <w:u w:val="single"/>
              </w:rPr>
              <w:t>Burden:</w:t>
            </w:r>
            <w:r w:rsidRPr="005E7065">
              <w:rPr>
                <w:rFonts w:ascii="Cambria" w:hAnsi="Cambria" w:cs="HncqqqAdvTT3713a231"/>
                <w:color w:val="131413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Some participants had difficulty with some text about end of life in the program since this was emotional for them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HncqqqAdvTT3713a231"/>
                <w:color w:val="131413"/>
                <w:sz w:val="18"/>
                <w:szCs w:val="18"/>
              </w:rPr>
            </w:pPr>
            <w:r w:rsidRPr="005E7065">
              <w:rPr>
                <w:rFonts w:ascii="Cambria" w:hAnsi="Cambria" w:cs="HncqqqAdvTT3713a231"/>
                <w:color w:val="131413"/>
                <w:sz w:val="18"/>
                <w:szCs w:val="18"/>
                <w:u w:val="single"/>
              </w:rPr>
              <w:t>Ease of use:</w:t>
            </w:r>
            <w:r w:rsidRPr="005E7065">
              <w:rPr>
                <w:rFonts w:ascii="Cambria" w:hAnsi="Cambria" w:cs="HncqqqAdvTT3713a231"/>
                <w:color w:val="131413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HncqqqAdvTT3713a231"/>
                <w:color w:val="131413"/>
                <w:sz w:val="18"/>
                <w:szCs w:val="18"/>
              </w:rPr>
              <w:t>Participants appreciated the ease of navigating through the program, s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ometimes they thought the layout was confusing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Understandability of the text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</w:r>
            <w:r w:rsidRPr="005E7065">
              <w:rPr>
                <w:rFonts w:ascii="Cambria" w:hAnsi="Cambria" w:cs="HncqqqAdvTT3713a231"/>
                <w:color w:val="131413"/>
                <w:sz w:val="18"/>
                <w:szCs w:val="18"/>
              </w:rPr>
              <w:t>Participants found the language in the program understandable, clear and appropriate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t>ACP knowledge: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HncqqqAdvTT3713a231"/>
                <w:color w:val="131413"/>
                <w:sz w:val="18"/>
                <w:szCs w:val="18"/>
              </w:rPr>
              <w:t>Participants engaged in a reflective process while reviewing the program and simultaneously increased ACP knowledge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120"/>
              <w:rPr>
                <w:rFonts w:ascii="Cambria" w:hAnsi="Cambria" w:cs="HncqqqAdvTT3713a231"/>
                <w:color w:val="131413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t>Identification of goals, values, preferences: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HncqqqAdvTT3713a231"/>
                <w:color w:val="131413"/>
                <w:sz w:val="18"/>
                <w:szCs w:val="18"/>
              </w:rPr>
              <w:t>Responses to the section of clarifying values and beliefs about what matters most in life in the program were mixed, some participants thought some content was less relevant.</w:t>
            </w:r>
          </w:p>
          <w:p w:rsidR="005E7065" w:rsidRPr="005E7065" w:rsidRDefault="005E7065" w:rsidP="005E7065">
            <w:pPr>
              <w:spacing w:after="12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communica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HncqqqAdvTT3713a231"/>
                <w:color w:val="131413"/>
                <w:sz w:val="18"/>
                <w:szCs w:val="18"/>
              </w:rPr>
              <w:t>The program stimulated thinking about naming a decision-maker and the importance of talking about future care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t>Satisfaction:</w:t>
            </w:r>
            <w:r w:rsidRPr="005E7065">
              <w:rPr>
                <w:rFonts w:ascii="Cambria" w:hAnsi="Cambria" w:cs="Times New Roman"/>
                <w:b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articipants agreed PREPARE was acceptable and applicable for cancer patients.</w:t>
            </w:r>
          </w:p>
        </w:tc>
      </w:tr>
      <w:tr w:rsidR="005E7065" w:rsidRPr="005E7065" w:rsidTr="001029E6">
        <w:trPr>
          <w:trHeight w:val="274"/>
        </w:trPr>
        <w:tc>
          <w:tcPr>
            <w:tcW w:w="141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REPARE </w:t>
            </w:r>
            <w:r w:rsidR="004D604F">
              <w:rPr>
                <w:rFonts w:ascii="Cambria" w:hAnsi="Cambria" w:cs="Times New Roman"/>
                <w:sz w:val="18"/>
                <w:szCs w:val="18"/>
              </w:rPr>
              <w:t>For Your Care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Lum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, 2018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5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4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2E2E2E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2E2E2E"/>
                <w:sz w:val="18"/>
                <w:szCs w:val="18"/>
              </w:rPr>
              <w:t>- Participants: patients of 60 years or older with two comorbidities (N = 414)</w:t>
            </w:r>
            <w:r w:rsidRPr="005E7065">
              <w:rPr>
                <w:rFonts w:ascii="Cambria" w:hAnsi="Cambria" w:cs="Times New Roman"/>
                <w:color w:val="2E2E2E"/>
                <w:sz w:val="18"/>
                <w:szCs w:val="18"/>
              </w:rPr>
              <w:br/>
              <w:t>- Setting: primary care</w:t>
            </w:r>
          </w:p>
        </w:tc>
        <w:tc>
          <w:tcPr>
            <w:tcW w:w="1984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Randomized controlled trial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Intervention group: ACP program + easy-to-read advance directive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Control group: easy-to-read advance directive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Surveys: ACP engagement at baseline, 1 week, 3 months and  6 months (Sudore et al., 2013);</w:t>
            </w:r>
          </w:p>
        </w:tc>
        <w:tc>
          <w:tcPr>
            <w:tcW w:w="4848" w:type="dxa"/>
            <w:shd w:val="clear" w:color="auto" w:fill="FFFFFF"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P knowledge: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Scores of the intervention group increased more (16%) than the control group (9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 xml:space="preserve">P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&lt; .001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Self-efficacy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Scores of the intervention group increased more (11%) than the control group (2.5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readiness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Scores of the intervention group increased more (12%) than the control group (8.6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005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communication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Both groups significantly increased in engagement in discussions measures with greater increases for the intervention group (99.5%) than for the control group (93.3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  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documenta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Both groups significantly increased in documentation with greater increases for the intervention group (99.5%) than for the control group (90.4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</w:t>
            </w:r>
          </w:p>
        </w:tc>
      </w:tr>
      <w:tr w:rsidR="005E7065" w:rsidRPr="005E7065" w:rsidTr="001029E6">
        <w:trPr>
          <w:trHeight w:val="274"/>
        </w:trPr>
        <w:tc>
          <w:tcPr>
            <w:tcW w:w="1418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PREPARE </w:t>
            </w:r>
            <w:r w:rsidR="004D604F">
              <w:rPr>
                <w:rFonts w:ascii="Cambria" w:hAnsi="Cambria" w:cs="Times New Roman"/>
                <w:sz w:val="18"/>
                <w:szCs w:val="18"/>
              </w:rPr>
              <w:t>For Your Care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Sudore, 2018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5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5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</w:tcPr>
          <w:p w:rsidR="005E7065" w:rsidRPr="005E7065" w:rsidRDefault="005E7065" w:rsidP="005E7065">
            <w:pPr>
              <w:spacing w:after="80"/>
              <w:rPr>
                <w:rFonts w:ascii="Cambria" w:hAnsi="Cambria" w:cs="Helvetica"/>
                <w:sz w:val="18"/>
                <w:szCs w:val="18"/>
              </w:rPr>
            </w:pPr>
            <w:r w:rsidRPr="005E7065">
              <w:rPr>
                <w:rFonts w:ascii="Cambria" w:hAnsi="Cambria" w:cs="Helvetica"/>
                <w:sz w:val="18"/>
                <w:szCs w:val="18"/>
              </w:rPr>
              <w:t>- Participants: English or Spanish speaking patients of 55 years or older with 2 or more chronic or serious illnesses (N = 986)</w:t>
            </w:r>
            <w:r w:rsidRPr="005E7065">
              <w:rPr>
                <w:rFonts w:ascii="Cambria" w:hAnsi="Cambria" w:cs="Helvetica"/>
                <w:sz w:val="18"/>
                <w:szCs w:val="18"/>
              </w:rPr>
              <w:br/>
              <w:t>- Setting: 4 primary care clinics</w:t>
            </w:r>
          </w:p>
        </w:tc>
        <w:tc>
          <w:tcPr>
            <w:tcW w:w="1984" w:type="dxa"/>
            <w:shd w:val="clear" w:color="auto" w:fill="FFFFFF"/>
          </w:tcPr>
          <w:p w:rsidR="005E7065" w:rsidRPr="005E7065" w:rsidRDefault="005E7065" w:rsidP="005E7065">
            <w:pPr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Randomized controlled trial design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Intervention group: ACP program + easy-to-read advance directive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Control group: easy-to-read advance directive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Surveys: E</w:t>
            </w: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>ase of use, Satisfaction, Helpfulness (Sudore, 2016); new ACP documentation medical record 15 months after enrollment; ACP Engagement Survey at baseline, 1 week,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</w:t>
            </w: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>3 months, 6 months, 12 months (Sudore, 2013; Sudore, 2017)</w:t>
            </w:r>
          </w:p>
        </w:tc>
        <w:tc>
          <w:tcPr>
            <w:tcW w:w="4848" w:type="dxa"/>
            <w:shd w:val="clear" w:color="auto" w:fill="FFFFFF"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Ease of use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Ease of use was high in the intervention group (8.1) and the control group (8.0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46 (1 = very hard, 10 = very easy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knowledge / self-efficacy / ACP readiness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More participants in the intervention group improved behavior change scores (469 of 481; 98%) than the control group (441 of 505; 87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 More participants in the intervention improved action scores (456 of 481; 95%) than the control group (396 of 505; 78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communication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More participants in the intervention group improved behavior change scores (464 of 481; 97%) than the control group (430 of 505; 85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, More participants in the intervention improved action scores (451 of 481; 94%) than the control group (397 of 505; 79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 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eastAsia="GuardianTextEgypGR-Regular" w:hAnsi="Cambria" w:cs="GuardianTextEgypGR-Regular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documentation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</w: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>Documentation at 15 months was higher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 xml:space="preserve">in the intervention group (207/481 participants; 43%) than the control group (167/505; 32%), </w:t>
            </w:r>
            <w:r w:rsidRPr="005E7065">
              <w:rPr>
                <w:rFonts w:ascii="Cambria" w:eastAsia="GuardianTextEgypGR-Regular" w:hAnsi="Cambria" w:cs="GuardianTextEgypGR-Regular"/>
                <w:i/>
                <w:sz w:val="18"/>
                <w:szCs w:val="18"/>
              </w:rPr>
              <w:t>P</w:t>
            </w:r>
            <w:r w:rsidRPr="005E7065">
              <w:rPr>
                <w:rFonts w:ascii="Cambria" w:eastAsia="GuardianTextEgypGR-Regular" w:hAnsi="Cambria" w:cs="GuardianTextEgyp-RegularIt"/>
                <w:i/>
                <w:iCs/>
                <w:sz w:val="18"/>
                <w:szCs w:val="18"/>
              </w:rPr>
              <w:t xml:space="preserve"> </w:t>
            </w:r>
            <w:r w:rsidRPr="005E7065">
              <w:rPr>
                <w:rFonts w:ascii="Cambria" w:eastAsia="GuardianTextEgypGR-Regular" w:hAnsi="Cambria" w:cs="GuardianTextEgypGR-Regular"/>
                <w:sz w:val="18"/>
                <w:szCs w:val="18"/>
              </w:rPr>
              <w:t xml:space="preserve">&lt; .001). 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More participants in the intervention group improved behavior change scores (472/481; 98%) than the control group (419 of 505; 83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 More participants in the intervention improved action scores (422/481; 88%) than the control group (237/505; 47%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 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helpfulness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Participants in the intervention group perceived the program more helpful (4.4) than the control group (4.2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 (1= not at all, 5 = extremely)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Satisfaction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 xml:space="preserve">Comfort viewing was high in the intervention group (4.1) and the control group (4.0)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37. Both intervention (4.2) and control group (4.1) would recommend the program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= .36  (1= not at all, 5 = extremely).</w:t>
            </w:r>
          </w:p>
        </w:tc>
      </w:tr>
      <w:tr w:rsidR="005E7065" w:rsidRPr="005E7065" w:rsidTr="001029E6">
        <w:trPr>
          <w:trHeight w:val="274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The Letter project advance directive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</w:t>
            </w:r>
            <w:proofErr w:type="spellStart"/>
            <w:r w:rsidRPr="005E7065">
              <w:rPr>
                <w:rFonts w:ascii="Cambria" w:hAnsi="Cambria" w:cs="Times New Roman"/>
                <w:sz w:val="18"/>
                <w:szCs w:val="18"/>
              </w:rPr>
              <w:t>Periyakoil</w:t>
            </w:r>
            <w:proofErr w:type="spellEnd"/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. 2017 (USA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5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6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adults of 40 years or older (N = 400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project link was posted on Letter Project portal and disseminated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on social media; electronic list serves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AdvTimRomLiebert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Randomized controlled trial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Intervention group: ACP program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Control group: traditional advance directive 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 xml:space="preserve">- Survey: survey acceptability and usefulness 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in capturing values and preferences was formulated after discussions with multiethnic older adults and clinicians</w:t>
            </w: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AdvTimRomLiebert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Burde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 xml:space="preserve">The intervention group was more comfortable using the program than the control group: 89% vs 73%, </w:t>
            </w:r>
            <w:r w:rsidRPr="005E7065">
              <w:rPr>
                <w:rFonts w:ascii="Cambria" w:hAnsi="Cambria" w:cs="AdvTimRomLiebert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TimItalLieb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AdvPSSym"/>
                <w:sz w:val="18"/>
                <w:szCs w:val="18"/>
              </w:rPr>
              <w:t xml:space="preserve">&lt; 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.001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Understandability of the text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The intervention group found the program easier to read and understand: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 xml:space="preserve"> 1.5,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than the control group: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 xml:space="preserve"> 2.5, </w:t>
            </w:r>
            <w:r w:rsidRPr="005E7065">
              <w:rPr>
                <w:rFonts w:ascii="Cambria" w:hAnsi="Cambria" w:cs="AdvTimRomLiebert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TimItalLieb"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AdvPSSym"/>
                <w:sz w:val="18"/>
                <w:szCs w:val="18"/>
              </w:rPr>
              <w:t xml:space="preserve">&lt; 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.001 (1 = strongly agree, 5 = strongly disagree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.</w:t>
            </w:r>
          </w:p>
          <w:p w:rsidR="005E7065" w:rsidRPr="005E7065" w:rsidRDefault="005E7065" w:rsidP="005E7065">
            <w:pPr>
              <w:autoSpaceDE w:val="0"/>
              <w:autoSpaceDN w:val="0"/>
              <w:adjustRightInd w:val="0"/>
              <w:spacing w:after="80"/>
              <w:rPr>
                <w:rFonts w:ascii="Cambria" w:hAnsi="Cambria" w:cs="AdvTimRomLiebert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Identification of goals, values, preferences / ACP documentatio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All participants completed the program, indicating preferences in a generated AD. The program better helped to reflect what matters most, in the intervention group: 1.6, than the control group: 2.2, </w:t>
            </w:r>
            <w:r w:rsidRPr="005E7065">
              <w:rPr>
                <w:rFonts w:ascii="Cambria" w:hAnsi="Cambria" w:cs="AdvTimRomLiebert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, and 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 xml:space="preserve">better stimulated thinking about end of life care and treatment in the intervention group: 1.6, than the control group: 2.2, </w:t>
            </w:r>
            <w:r w:rsidRPr="005E7065">
              <w:rPr>
                <w:rFonts w:ascii="Cambria" w:hAnsi="Cambria" w:cs="AdvTimRomLiebert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 xml:space="preserve"> &lt; .001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1 = strongly agree, 5 = strongly disagree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)</w:t>
            </w:r>
            <w:r w:rsidRPr="005E7065">
              <w:rPr>
                <w:rFonts w:ascii="Cambria" w:hAnsi="Cambria" w:cs="AdvTimRomLiebert"/>
                <w:sz w:val="18"/>
                <w:szCs w:val="18"/>
              </w:rPr>
              <w:t>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ACP helpfulness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The program better helped describe how participants make medical decisions in their family in the intervention group: 1.7, than in the control group: 2.2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 The program could help their doctors better understand end-of-life preferences in the intervention group: 1.6, than in the control group: 2.0, and for their families: 1.6 in the intervention group: 2.0, than the control group, </w:t>
            </w:r>
            <w:r w:rsidRPr="005E7065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 &lt; .001. </w:t>
            </w:r>
          </w:p>
        </w:tc>
      </w:tr>
      <w:tr w:rsidR="005E7065" w:rsidRPr="005E7065" w:rsidTr="001029E6">
        <w:trPr>
          <w:trHeight w:val="558"/>
        </w:trPr>
        <w:tc>
          <w:tcPr>
            <w:tcW w:w="141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Think Ahead 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- O'Shea, 2014 (Ireland) 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[5</w:t>
            </w:r>
            <w:r w:rsidR="007279CC">
              <w:rPr>
                <w:rFonts w:ascii="Cambria" w:hAnsi="Cambria" w:cs="Times New Roman"/>
                <w:noProof/>
                <w:sz w:val="18"/>
                <w:szCs w:val="18"/>
              </w:rPr>
              <w:t>7</w:t>
            </w:r>
            <w:r w:rsidRPr="005E7065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>- Participants: clinically stable patients, between 40-70 years old (N = 100)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  <w:t>- Setting: primary care setting</w:t>
            </w:r>
          </w:p>
        </w:tc>
        <w:tc>
          <w:tcPr>
            <w:tcW w:w="1984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t>- Cross-sectional study design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Participants’ use of the ACP program was examined</w:t>
            </w:r>
            <w:r w:rsidRPr="005E7065">
              <w:rPr>
                <w:rFonts w:ascii="Cambria" w:hAnsi="Cambria" w:cs="Times New Roman"/>
                <w:color w:val="000000"/>
                <w:sz w:val="18"/>
                <w:szCs w:val="18"/>
              </w:rPr>
              <w:br/>
              <w:t>- Telephone surveys after 1 and after 3 weeks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848" w:type="dxa"/>
            <w:shd w:val="clear" w:color="auto" w:fill="FFFFFF"/>
            <w:hideMark/>
          </w:tcPr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Burden:</w:t>
            </w: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74% reported completing the program did not cause upset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Courier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  <w:u w:val="single"/>
              </w:rPr>
              <w:t>Understandability of the text: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br/>
            </w:r>
            <w:r w:rsidRPr="005E7065">
              <w:rPr>
                <w:rFonts w:ascii="Cambria" w:hAnsi="Cambria" w:cs="Courier"/>
                <w:sz w:val="18"/>
                <w:szCs w:val="18"/>
              </w:rPr>
              <w:t xml:space="preserve">37% indicated some difficulty in completion due to difficulties in understandability of the text. </w:t>
            </w:r>
          </w:p>
          <w:p w:rsidR="005E7065" w:rsidRPr="005E7065" w:rsidRDefault="005E7065" w:rsidP="005E7065">
            <w:pPr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Ease of use:</w:t>
            </w:r>
          </w:p>
          <w:p w:rsidR="005E7065" w:rsidRPr="005E7065" w:rsidRDefault="005E7065" w:rsidP="005E7065">
            <w:pPr>
              <w:spacing w:after="120"/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</w:pPr>
            <w:r w:rsidRPr="005E7065">
              <w:rPr>
                <w:rFonts w:ascii="Cambria" w:hAnsi="Cambria" w:cs="Times New Roman"/>
                <w:sz w:val="18"/>
                <w:szCs w:val="18"/>
              </w:rPr>
              <w:t xml:space="preserve">63% indicated ‘no difficulty’ in the completion. </w:t>
            </w:r>
          </w:p>
          <w:p w:rsidR="005E7065" w:rsidRPr="005E7065" w:rsidRDefault="005E7065" w:rsidP="005E7065">
            <w:pPr>
              <w:spacing w:after="120"/>
              <w:rPr>
                <w:rFonts w:ascii="Cambria" w:hAnsi="Cambria" w:cs="Times New Roman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Acceptability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68% indicated they felt the program would be of general interest,</w:t>
            </w:r>
            <w:r w:rsidRPr="005E7065">
              <w:rPr>
                <w:rFonts w:ascii="Cambria" w:hAnsi="Cambria" w:cs="Times New Roman"/>
                <w:i/>
                <w:iCs/>
                <w:sz w:val="18"/>
                <w:szCs w:val="18"/>
              </w:rPr>
              <w:t xml:space="preserve"> </w:t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87% indicated it should be more widely available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Courier"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>Identification of goals, values and preferences / ACP documentation: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sz w:val="18"/>
                <w:szCs w:val="18"/>
              </w:rPr>
              <w:t>Participants indicated their preferences c</w:t>
            </w:r>
            <w:r w:rsidRPr="005E7065">
              <w:rPr>
                <w:rFonts w:ascii="Cambria" w:hAnsi="Cambria" w:cs="Courier"/>
                <w:sz w:val="18"/>
                <w:szCs w:val="18"/>
              </w:rPr>
              <w:t>ompleting the whole document (29 of 92 participants), or parts (41%).</w:t>
            </w:r>
          </w:p>
          <w:p w:rsidR="005E7065" w:rsidRPr="005E7065" w:rsidRDefault="005E7065" w:rsidP="005E7065">
            <w:pPr>
              <w:spacing w:after="80"/>
              <w:rPr>
                <w:rFonts w:ascii="Cambria" w:hAnsi="Cambria" w:cs="Times New Roman"/>
                <w:iCs/>
                <w:sz w:val="18"/>
                <w:szCs w:val="18"/>
              </w:rPr>
            </w:pP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t xml:space="preserve">ACP communication: </w:t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  <w:u w:val="single"/>
              </w:rPr>
              <w:br/>
            </w:r>
            <w:r w:rsidRPr="005E7065">
              <w:rPr>
                <w:rFonts w:ascii="Cambria" w:hAnsi="Cambria" w:cs="Times New Roman"/>
                <w:iCs/>
                <w:sz w:val="18"/>
                <w:szCs w:val="18"/>
              </w:rPr>
              <w:t>83% was encouraged to discuss preferences with relatives.</w:t>
            </w:r>
          </w:p>
        </w:tc>
      </w:tr>
    </w:tbl>
    <w:p w:rsidR="005E7065" w:rsidRPr="005E7065" w:rsidRDefault="005E7065" w:rsidP="005E7065">
      <w:pPr>
        <w:spacing w:after="0" w:line="240" w:lineRule="auto"/>
        <w:rPr>
          <w:rFonts w:ascii="Cambria" w:eastAsia="MS Mincho" w:hAnsi="Cambria" w:cs="Times New Roman"/>
          <w:sz w:val="18"/>
          <w:szCs w:val="18"/>
        </w:rPr>
      </w:pPr>
      <w:r w:rsidRPr="005E7065">
        <w:rPr>
          <w:rFonts w:ascii="Cambria" w:eastAsia="MS Mincho" w:hAnsi="Cambria" w:cs="Times New Roman"/>
          <w:sz w:val="18"/>
          <w:szCs w:val="18"/>
        </w:rPr>
        <w:t xml:space="preserve"> </w:t>
      </w:r>
    </w:p>
    <w:p w:rsidR="006C01A2" w:rsidRDefault="006C01A2" w:rsidP="005E7065"/>
    <w:sectPr w:rsidR="006C01A2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07DF" w:rsidRDefault="009607DF" w:rsidP="009607DF">
      <w:pPr>
        <w:spacing w:after="0" w:line="240" w:lineRule="auto"/>
      </w:pPr>
      <w:r>
        <w:separator/>
      </w:r>
    </w:p>
  </w:endnote>
  <w:endnote w:type="continuationSeparator" w:id="0">
    <w:p w:rsidR="009607DF" w:rsidRDefault="009607DF" w:rsidP="00960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Jfygpb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fgrtqAdvTT50a2f13e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hydscAdvTT73efd0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XrwngfAdvTT63ff5229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thematicalPi-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33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33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RomLieber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10188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000f32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f0d8115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7B6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AC5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AC5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Garamond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94c8263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ardianTextEgyp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ardianTextEgyp-Regular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ncqqq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TimItalLie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ym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07DF" w:rsidRDefault="009607DF" w:rsidP="009607DF">
      <w:pPr>
        <w:spacing w:after="0" w:line="240" w:lineRule="auto"/>
      </w:pPr>
      <w:r>
        <w:separator/>
      </w:r>
    </w:p>
  </w:footnote>
  <w:footnote w:type="continuationSeparator" w:id="0">
    <w:p w:rsidR="009607DF" w:rsidRDefault="009607DF" w:rsidP="009607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07DF" w:rsidRPr="009607DF" w:rsidRDefault="009607DF" w:rsidP="009607DF">
    <w:pPr>
      <w:rPr>
        <w:rFonts w:asciiTheme="majorHAnsi" w:hAnsiTheme="majorHAnsi" w:cs="Segoe UI"/>
        <w:color w:val="FF0000"/>
        <w:sz w:val="24"/>
        <w:szCs w:val="24"/>
        <w:shd w:val="clear" w:color="auto" w:fill="FFFFFF"/>
      </w:rPr>
    </w:pPr>
    <w:r w:rsidRPr="00093BC7">
      <w:rPr>
        <w:rFonts w:asciiTheme="majorHAnsi" w:hAnsiTheme="majorHAnsi" w:cs="Segoe UI"/>
        <w:color w:val="333333"/>
        <w:sz w:val="24"/>
        <w:szCs w:val="24"/>
        <w:shd w:val="clear" w:color="auto" w:fill="FFFFFF"/>
      </w:rPr>
      <w:t xml:space="preserve">This is a Multimedia Appendix to a full manuscript published in the J Med Internet Res. For full copyright and citation information see </w:t>
    </w:r>
    <w:hyperlink r:id="rId1" w:history="1">
      <w:r w:rsidR="00CA6FAC" w:rsidRPr="009D00BE">
        <w:rPr>
          <w:rStyle w:val="Hyperlink"/>
          <w:rFonts w:asciiTheme="majorHAnsi" w:hAnsiTheme="majorHAnsi"/>
          <w:sz w:val="24"/>
          <w:szCs w:val="24"/>
        </w:rPr>
        <w:t>http://dx.doi.org/10.2196/15578</w:t>
      </w:r>
    </w:hyperlink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065"/>
    <w:rsid w:val="001029E6"/>
    <w:rsid w:val="002F14F0"/>
    <w:rsid w:val="004D604F"/>
    <w:rsid w:val="0055736D"/>
    <w:rsid w:val="005E7065"/>
    <w:rsid w:val="006C01A2"/>
    <w:rsid w:val="007279CC"/>
    <w:rsid w:val="007455FF"/>
    <w:rsid w:val="00933241"/>
    <w:rsid w:val="00951C96"/>
    <w:rsid w:val="009607DF"/>
    <w:rsid w:val="00995785"/>
    <w:rsid w:val="00C807A8"/>
    <w:rsid w:val="00CA6FAC"/>
    <w:rsid w:val="00D3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0D6EF97"/>
  <w15:chartTrackingRefBased/>
  <w15:docId w15:val="{96BD62B3-F3F2-4D9C-9FDB-7A2D2C946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E706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59"/>
    <w:rsid w:val="005E706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60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607DF"/>
  </w:style>
  <w:style w:type="paragraph" w:styleId="Voettekst">
    <w:name w:val="footer"/>
    <w:basedOn w:val="Standaard"/>
    <w:link w:val="VoettekstChar"/>
    <w:uiPriority w:val="99"/>
    <w:unhideWhenUsed/>
    <w:rsid w:val="00960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607DF"/>
  </w:style>
  <w:style w:type="character" w:styleId="Hyperlink">
    <w:name w:val="Hyperlink"/>
    <w:basedOn w:val="Standaardalinea-lettertype"/>
    <w:uiPriority w:val="99"/>
    <w:semiHidden/>
    <w:unhideWhenUsed/>
    <w:rsid w:val="00CA6F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eur01.safelinks.protection.outlook.com/?url=http%3A%2F%2Fdx.doi.org%2F10.2196%2F15578&amp;data=02%7C01%7Cd.vandersmissen%40erasmusmc.nl%7Cd320b70c221f40ef503d08d781f88ffa%7C526638ba6af34b0fa532a1a511f4ac80%7C0%7C0%7C637120776877103914&amp;sdata=J4JQn%2FhCF0ow4p40Bw53fcXeeNNOiIbrteshos%2FXvY0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4937</Words>
  <Characters>27155</Characters>
  <Application>Microsoft Office Word</Application>
  <DocSecurity>0</DocSecurity>
  <Lines>226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van der Smissen</dc:creator>
  <cp:keywords/>
  <dc:description/>
  <cp:lastModifiedBy>D. van der Smissen</cp:lastModifiedBy>
  <cp:revision>3</cp:revision>
  <cp:lastPrinted>2019-07-19T08:03:00Z</cp:lastPrinted>
  <dcterms:created xsi:type="dcterms:W3CDTF">2020-03-04T15:11:00Z</dcterms:created>
  <dcterms:modified xsi:type="dcterms:W3CDTF">2020-03-04T15:13:00Z</dcterms:modified>
</cp:coreProperties>
</file>